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70BFE" w14:textId="41DD5EE2" w:rsidR="00CC3C09" w:rsidRPr="00180C67" w:rsidRDefault="00CC3C09" w:rsidP="00FE5E30">
      <w:pPr>
        <w:pStyle w:val="SupplementaryMaterial"/>
      </w:pPr>
      <w:r w:rsidRPr="00180C67">
        <w:t xml:space="preserve">Supplementary </w:t>
      </w:r>
      <w:r w:rsidR="002925BF" w:rsidRPr="00FE5E30">
        <w:t>Appendix</w:t>
      </w:r>
    </w:p>
    <w:p w14:paraId="1E45EF33" w14:textId="57ECCFC4" w:rsidR="00C873D4" w:rsidRDefault="00C873D4" w:rsidP="00C873D4">
      <w:pPr>
        <w:pStyle w:val="ad"/>
        <w:adjustRightInd w:val="0"/>
        <w:snapToGrid w:val="0"/>
        <w:spacing w:afterLines="50" w:after="120" w:line="360" w:lineRule="auto"/>
        <w:rPr>
          <w:rFonts w:ascii="Times New Roman" w:eastAsiaTheme="minorEastAsia" w:hAnsi="Times New Roman" w:cs="Times New Roman"/>
          <w:b/>
          <w:kern w:val="0"/>
          <w:sz w:val="24"/>
        </w:rPr>
      </w:pPr>
      <w:r>
        <w:rPr>
          <w:rFonts w:ascii="Times New Roman" w:eastAsiaTheme="minorEastAsia" w:hAnsi="Times New Roman" w:cs="Times New Roman" w:hint="eastAsia"/>
          <w:b/>
          <w:kern w:val="0"/>
          <w:sz w:val="24"/>
        </w:rPr>
        <w:t>Section</w:t>
      </w:r>
      <w:r>
        <w:rPr>
          <w:rFonts w:ascii="Times New Roman" w:eastAsiaTheme="minorEastAsia" w:hAnsi="Times New Roman" w:cs="Times New Roman"/>
          <w:b/>
          <w:kern w:val="0"/>
          <w:sz w:val="24"/>
        </w:rPr>
        <w:t xml:space="preserve"> S1</w:t>
      </w:r>
    </w:p>
    <w:p w14:paraId="7F8D34F6" w14:textId="5ACC434D" w:rsidR="00C873D4" w:rsidRPr="00C873D4" w:rsidRDefault="00C873D4" w:rsidP="00C873D4">
      <w:pPr>
        <w:pStyle w:val="ae"/>
        <w:numPr>
          <w:ilvl w:val="0"/>
          <w:numId w:val="13"/>
        </w:numPr>
        <w:rPr>
          <w:lang w:val="en-US" w:eastAsia="zh-CN"/>
        </w:rPr>
      </w:pPr>
      <w:r w:rsidRPr="00C873D4">
        <w:rPr>
          <w:lang w:val="en-US" w:eastAsia="zh-CN"/>
        </w:rPr>
        <w:t xml:space="preserve">Numbers of Ethical Committee Approval </w:t>
      </w:r>
    </w:p>
    <w:p w14:paraId="668F7089" w14:textId="77777777" w:rsidR="00594E19" w:rsidRDefault="00594E19" w:rsidP="5D0473F0">
      <w:pPr>
        <w:pStyle w:val="ad"/>
        <w:adjustRightInd w:val="0"/>
        <w:snapToGrid w:val="0"/>
        <w:spacing w:afterLines="50" w:after="120" w:line="360" w:lineRule="auto"/>
        <w:ind w:left="360"/>
        <w:rPr>
          <w:rFonts w:ascii="Times New Roman" w:eastAsiaTheme="minorEastAsia" w:hAnsi="Times New Roman" w:cs="Times New Roman"/>
          <w:kern w:val="0"/>
          <w:sz w:val="24"/>
          <w:szCs w:val="24"/>
        </w:rPr>
      </w:pPr>
    </w:p>
    <w:p w14:paraId="631E5C14" w14:textId="28267627" w:rsidR="00C873D4" w:rsidRPr="00C873D4" w:rsidRDefault="00C873D4" w:rsidP="5D0473F0">
      <w:pPr>
        <w:pStyle w:val="ad"/>
        <w:adjustRightInd w:val="0"/>
        <w:snapToGrid w:val="0"/>
        <w:spacing w:afterLines="50" w:after="120" w:line="360" w:lineRule="auto"/>
        <w:ind w:left="360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r w:rsidRPr="5D0473F0">
        <w:rPr>
          <w:rFonts w:ascii="Times New Roman" w:eastAsiaTheme="minorEastAsia" w:hAnsi="Times New Roman" w:cs="Times New Roman"/>
          <w:kern w:val="0"/>
          <w:sz w:val="24"/>
          <w:szCs w:val="24"/>
        </w:rPr>
        <w:t>BRII-196-001 Study (2020-025-01</w:t>
      </w:r>
      <w:r w:rsidR="00594E19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;</w:t>
      </w:r>
      <w:r w:rsidR="00594E19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</w:t>
      </w:r>
      <w:r w:rsidRPr="5D0473F0">
        <w:rPr>
          <w:rFonts w:ascii="Times New Roman" w:eastAsiaTheme="minorEastAsia" w:hAnsi="Times New Roman" w:cs="Times New Roman"/>
          <w:kern w:val="0"/>
          <w:sz w:val="24"/>
          <w:szCs w:val="24"/>
        </w:rPr>
        <w:t>2020-025-02)</w:t>
      </w:r>
    </w:p>
    <w:p w14:paraId="41CF25C6" w14:textId="0B8FAB0B" w:rsidR="00C873D4" w:rsidRPr="00C873D4" w:rsidRDefault="00C873D4" w:rsidP="00C873D4">
      <w:pPr>
        <w:pStyle w:val="ad"/>
        <w:adjustRightInd w:val="0"/>
        <w:snapToGrid w:val="0"/>
        <w:spacing w:afterLines="50" w:after="120" w:line="360" w:lineRule="auto"/>
        <w:ind w:left="360"/>
        <w:rPr>
          <w:rFonts w:ascii="Times New Roman" w:eastAsiaTheme="minorEastAsia" w:hAnsi="Times New Roman" w:cs="Times New Roman"/>
          <w:bCs/>
          <w:kern w:val="0"/>
          <w:sz w:val="24"/>
        </w:rPr>
      </w:pPr>
      <w:r w:rsidRPr="00C873D4">
        <w:rPr>
          <w:rFonts w:ascii="Times New Roman" w:eastAsiaTheme="minorEastAsia" w:hAnsi="Times New Roman" w:cs="Times New Roman" w:hint="eastAsia"/>
          <w:bCs/>
          <w:kern w:val="0"/>
          <w:sz w:val="24"/>
        </w:rPr>
        <w:t>B</w:t>
      </w:r>
      <w:r w:rsidRPr="00C873D4">
        <w:rPr>
          <w:rFonts w:ascii="Times New Roman" w:eastAsiaTheme="minorEastAsia" w:hAnsi="Times New Roman" w:cs="Times New Roman"/>
          <w:bCs/>
          <w:kern w:val="0"/>
          <w:sz w:val="24"/>
        </w:rPr>
        <w:t xml:space="preserve">RII-198-001 Study </w:t>
      </w:r>
      <w:r>
        <w:rPr>
          <w:rFonts w:ascii="Times New Roman" w:eastAsiaTheme="minorEastAsia" w:hAnsi="Times New Roman" w:cs="Times New Roman"/>
          <w:bCs/>
          <w:kern w:val="0"/>
          <w:sz w:val="24"/>
        </w:rPr>
        <w:t>(</w:t>
      </w:r>
      <w:r w:rsidR="0001163E">
        <w:rPr>
          <w:rFonts w:ascii="Times New Roman" w:eastAsiaTheme="minorEastAsia" w:hAnsi="Times New Roman" w:cs="Times New Roman"/>
          <w:bCs/>
          <w:kern w:val="0"/>
          <w:sz w:val="24"/>
        </w:rPr>
        <w:t>2020-026-02</w:t>
      </w:r>
      <w:r>
        <w:rPr>
          <w:rFonts w:ascii="Times New Roman" w:eastAsiaTheme="minorEastAsia" w:hAnsi="Times New Roman" w:cs="Times New Roman"/>
          <w:bCs/>
          <w:kern w:val="0"/>
          <w:sz w:val="24"/>
        </w:rPr>
        <w:t>)</w:t>
      </w:r>
    </w:p>
    <w:p w14:paraId="6483378D" w14:textId="179241DC" w:rsidR="00C873D4" w:rsidRPr="00C873D4" w:rsidRDefault="00C873D4" w:rsidP="61EBD2A8">
      <w:pPr>
        <w:pStyle w:val="ad"/>
        <w:adjustRightInd w:val="0"/>
        <w:snapToGrid w:val="0"/>
        <w:spacing w:afterLines="50" w:after="120" w:line="360" w:lineRule="auto"/>
        <w:ind w:left="360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r w:rsidRPr="61EBD2A8">
        <w:rPr>
          <w:rFonts w:ascii="Times New Roman" w:eastAsiaTheme="minorEastAsia" w:hAnsi="Times New Roman" w:cs="Times New Roman"/>
          <w:kern w:val="0"/>
          <w:sz w:val="24"/>
          <w:szCs w:val="24"/>
        </w:rPr>
        <w:t>BRII-196-198-001 Study (</w:t>
      </w:r>
      <w:r w:rsidR="0001163E" w:rsidRPr="61EBD2A8">
        <w:rPr>
          <w:rFonts w:ascii="Times New Roman" w:eastAsiaTheme="minorEastAsia" w:hAnsi="Times New Roman" w:cs="Times New Roman"/>
          <w:kern w:val="0"/>
          <w:sz w:val="24"/>
          <w:szCs w:val="24"/>
        </w:rPr>
        <w:t>2020-023-02; 2020-023-03; 2020-023-04; 2020-023-06; 2020-023-09</w:t>
      </w:r>
      <w:r w:rsidRPr="61EBD2A8">
        <w:rPr>
          <w:rFonts w:ascii="Times New Roman" w:eastAsiaTheme="minorEastAsia" w:hAnsi="Times New Roman" w:cs="Times New Roman"/>
          <w:kern w:val="0"/>
          <w:sz w:val="24"/>
          <w:szCs w:val="24"/>
        </w:rPr>
        <w:t>)</w:t>
      </w:r>
    </w:p>
    <w:p w14:paraId="461B0C64" w14:textId="77777777" w:rsidR="002925BF" w:rsidRDefault="002925BF" w:rsidP="00C91066">
      <w:pPr>
        <w:pStyle w:val="ad"/>
        <w:adjustRightInd w:val="0"/>
        <w:snapToGrid w:val="0"/>
        <w:spacing w:afterLines="50" w:after="120" w:line="36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</w:rPr>
        <w:br w:type="page"/>
      </w:r>
    </w:p>
    <w:p w14:paraId="1B071A88" w14:textId="314BDAF1" w:rsidR="00C873D4" w:rsidRPr="00C873D4" w:rsidRDefault="00C873D4" w:rsidP="00C91066">
      <w:pPr>
        <w:pStyle w:val="ad"/>
        <w:adjustRightInd w:val="0"/>
        <w:snapToGrid w:val="0"/>
        <w:spacing w:afterLines="50" w:after="120" w:line="360" w:lineRule="auto"/>
        <w:rPr>
          <w:rFonts w:ascii="Times New Roman" w:eastAsiaTheme="minorEastAsia" w:hAnsi="Times New Roman" w:cs="Times New Roman"/>
          <w:b/>
          <w:kern w:val="0"/>
          <w:sz w:val="24"/>
        </w:rPr>
      </w:pPr>
      <w:r w:rsidRPr="61EBD2A8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</w:rPr>
        <w:lastRenderedPageBreak/>
        <w:t>Section S2</w:t>
      </w:r>
    </w:p>
    <w:p w14:paraId="5A704E32" w14:textId="31B14423" w:rsidR="61EBD2A8" w:rsidRDefault="61EBD2A8" w:rsidP="61EBD2A8">
      <w:pPr>
        <w:pStyle w:val="ad"/>
        <w:spacing w:afterLines="50" w:after="120"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</w:pPr>
      <w:r w:rsidRPr="61EBD2A8"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  <w:t>Figure S1. Subject Disposition of Study BRII-196-001</w:t>
      </w:r>
    </w:p>
    <w:p w14:paraId="0E2691A0" w14:textId="41C04163" w:rsidR="61EBD2A8" w:rsidRDefault="61EBD2A8" w:rsidP="61EBD2A8">
      <w:r>
        <w:rPr>
          <w:noProof/>
        </w:rPr>
        <w:drawing>
          <wp:inline distT="0" distB="0" distL="0" distR="0" wp14:anchorId="6D2F9009" wp14:editId="535CD5FE">
            <wp:extent cx="4572000" cy="2952750"/>
            <wp:effectExtent l="0" t="0" r="0" b="0"/>
            <wp:docPr id="130445201" name="图片 130445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617B7" w14:textId="71DAF6A7" w:rsidR="61EBD2A8" w:rsidRDefault="61EBD2A8" w:rsidP="61EBD2A8">
      <w:pPr>
        <w:pStyle w:val="ad"/>
        <w:spacing w:afterLines="50" w:after="120"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</w:pPr>
      <w:r w:rsidRPr="61EBD2A8"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  <w:t>Figure S2. Subject Disposition of Study BRII-198-001</w:t>
      </w:r>
    </w:p>
    <w:p w14:paraId="046FF737" w14:textId="4A2D4FC7" w:rsidR="61EBD2A8" w:rsidRDefault="61EBD2A8" w:rsidP="61EBD2A8">
      <w:r>
        <w:rPr>
          <w:noProof/>
        </w:rPr>
        <w:drawing>
          <wp:inline distT="0" distB="0" distL="0" distR="0" wp14:anchorId="53A766A9" wp14:editId="68BF06B4">
            <wp:extent cx="4572000" cy="2724150"/>
            <wp:effectExtent l="0" t="0" r="0" b="0"/>
            <wp:docPr id="321068153" name="图片 321068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9EC15" w14:textId="77777777" w:rsidR="002925BF" w:rsidRDefault="002925BF" w:rsidP="61EBD2A8">
      <w:pPr>
        <w:pStyle w:val="ad"/>
        <w:spacing w:afterLines="50" w:after="120"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  <w:br w:type="page"/>
      </w:r>
    </w:p>
    <w:p w14:paraId="7FBC6204" w14:textId="0FE0CCB5" w:rsidR="61EBD2A8" w:rsidRDefault="61EBD2A8" w:rsidP="61EBD2A8">
      <w:pPr>
        <w:pStyle w:val="ad"/>
        <w:spacing w:afterLines="50" w:after="120"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</w:pPr>
      <w:r w:rsidRPr="61EBD2A8"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  <w:lastRenderedPageBreak/>
        <w:t>Figure S3. Subject Disposition of Study BRII-196-198-001</w:t>
      </w:r>
    </w:p>
    <w:p w14:paraId="55728A44" w14:textId="2DF08CAC" w:rsidR="61EBD2A8" w:rsidRDefault="61EBD2A8" w:rsidP="61EBD2A8">
      <w:pPr>
        <w:rPr>
          <w:szCs w:val="24"/>
        </w:rPr>
      </w:pPr>
      <w:r>
        <w:rPr>
          <w:noProof/>
        </w:rPr>
        <w:drawing>
          <wp:inline distT="0" distB="0" distL="0" distR="0" wp14:anchorId="23F11A7F" wp14:editId="0A10E1AA">
            <wp:extent cx="4572000" cy="2457450"/>
            <wp:effectExtent l="0" t="0" r="0" b="0"/>
            <wp:docPr id="2102706122" name="图片 2102706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34A4D" w14:textId="264658B6" w:rsidR="61EBD2A8" w:rsidRDefault="61EBD2A8" w:rsidP="61EBD2A8">
      <w:pPr>
        <w:pStyle w:val="ad"/>
        <w:spacing w:afterLines="50" w:after="120"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</w:pPr>
    </w:p>
    <w:p w14:paraId="36B0D73D" w14:textId="77777777" w:rsidR="002925BF" w:rsidRDefault="002925BF" w:rsidP="00C91066">
      <w:pPr>
        <w:pStyle w:val="ad"/>
        <w:adjustRightInd w:val="0"/>
        <w:snapToGrid w:val="0"/>
        <w:spacing w:afterLines="50" w:after="120" w:line="360" w:lineRule="auto"/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br w:type="page"/>
      </w:r>
    </w:p>
    <w:p w14:paraId="767FBE67" w14:textId="4A4791CA" w:rsidR="00C91066" w:rsidRPr="00180C67" w:rsidRDefault="00C91066" w:rsidP="00C91066">
      <w:pPr>
        <w:pStyle w:val="ad"/>
        <w:adjustRightInd w:val="0"/>
        <w:snapToGrid w:val="0"/>
        <w:spacing w:afterLines="50" w:after="120" w:line="360" w:lineRule="auto"/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</w:pPr>
      <w:r w:rsidRPr="00180C67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lastRenderedPageBreak/>
        <w:t xml:space="preserve">Table </w:t>
      </w:r>
      <w:r w:rsidR="00180C67" w:rsidRPr="00180C67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S</w:t>
      </w:r>
      <w:r w:rsidR="00441349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1</w:t>
      </w:r>
      <w:r w:rsidRPr="00180C67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. Adverse Events by System Organ Class and Preferred Term</w:t>
      </w:r>
      <w:r w:rsidR="00441349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in BRII-196-001 and BRII-198-001 Studies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6"/>
        <w:gridCol w:w="3826"/>
        <w:gridCol w:w="1016"/>
        <w:gridCol w:w="1016"/>
        <w:gridCol w:w="1016"/>
        <w:gridCol w:w="1016"/>
      </w:tblGrid>
      <w:tr w:rsidR="00FF0F61" w:rsidRPr="00FF0F61" w14:paraId="377EAF26" w14:textId="77777777" w:rsidTr="00FF0F61">
        <w:trPr>
          <w:cantSplit/>
          <w:tblHeader/>
        </w:trPr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DFDAA2B" w14:textId="77777777" w:rsidR="00C91066" w:rsidRPr="00FF0F61" w:rsidRDefault="00C91066" w:rsidP="00FF0F61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21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C085614" w14:textId="77777777" w:rsidR="00C91066" w:rsidRPr="00FF0F61" w:rsidRDefault="00C91066" w:rsidP="00FF0F61">
            <w:pPr>
              <w:keepNext/>
              <w:spacing w:after="0" w:line="240" w:lineRule="auto"/>
              <w:ind w:leftChars="-2" w:left="-1" w:hangingChars="2" w:hanging="4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System Organ Class</w:t>
            </w:r>
          </w:p>
          <w:p w14:paraId="67762F2D" w14:textId="22E8E790" w:rsidR="00C91066" w:rsidRPr="00FF0F61" w:rsidRDefault="00C91066" w:rsidP="00FF0F61">
            <w:pPr>
              <w:keepNext/>
              <w:spacing w:after="0" w:line="240" w:lineRule="auto"/>
              <w:ind w:leftChars="100" w:left="240" w:firstLineChars="85" w:firstLine="179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referred Term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BFCBF58" w14:textId="77777777" w:rsidR="00C91066" w:rsidRPr="00FF0F61" w:rsidRDefault="00C91066" w:rsidP="00FF0F61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750 mg</w:t>
            </w: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n=3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A455F52" w14:textId="77777777" w:rsidR="00C91066" w:rsidRPr="00FF0F61" w:rsidRDefault="00C91066" w:rsidP="00FF0F61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1500 mg</w:t>
            </w: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n=6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66AA27" w14:textId="77777777" w:rsidR="00C91066" w:rsidRPr="00FF0F61" w:rsidRDefault="00C91066" w:rsidP="00FF0F61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3000 mg</w:t>
            </w: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n=3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79A5A15" w14:textId="77777777" w:rsidR="00C91066" w:rsidRPr="00FF0F61" w:rsidRDefault="00C91066" w:rsidP="00FF0F61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lacebo</w:t>
            </w: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n=4)</w:t>
            </w:r>
          </w:p>
        </w:tc>
      </w:tr>
      <w:tr w:rsidR="00FF0F61" w:rsidRPr="00FF0F61" w14:paraId="7715430C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21548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BRII-196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721C7" w14:textId="4291714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Investigation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7B918" w14:textId="3539096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3 (100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4937A" w14:textId="7863EF9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4 (6</w:t>
            </w:r>
            <w:r>
              <w:rPr>
                <w:rFonts w:ascii="Times New Roman" w:hAnsi="Times New Roman"/>
                <w:sz w:val="21"/>
                <w:szCs w:val="21"/>
              </w:rPr>
              <w:t>7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A8D49" w14:textId="58DA080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2 (67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AD474" w14:textId="08978F1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4 (100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FF0F61" w:rsidRPr="00FF0F61" w14:paraId="29609342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93B83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CEE1A" w14:textId="79544197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White blood cell count de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7294B" w14:textId="402D427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817E2" w14:textId="4AE7F84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3 (50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919AE" w14:textId="1956DC1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B2D95" w14:textId="54DECC6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18A57C78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81897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41FBC" w14:textId="33F13AE4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Blood triglycerides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2690F" w14:textId="235CAF2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51E4B" w14:textId="49C5DE2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805C6" w14:textId="0255022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277A9" w14:textId="6BA5DB6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2 (50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FF0F61" w:rsidRPr="00FF0F61" w14:paraId="45061EBD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CDFF3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858BA" w14:textId="1B001BD3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Neutrophil count de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09D2F" w14:textId="35B8E4D4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ABDBB" w14:textId="7C13800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2 (33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DAED5" w14:textId="7968FFE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923FB" w14:textId="2F594E5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2B88B38E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3FB45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B7EC6" w14:textId="7A3C2214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Blood uric acid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B63BF" w14:textId="112F7B8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E6CED" w14:textId="7798C07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5B870" w14:textId="124097D8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14960" w14:textId="5CF7D38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1E00BEB8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E268E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9C6BD" w14:textId="0D1616F7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Alanine aminotransferase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A207E" w14:textId="65A37E3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D67D3" w14:textId="0C0E5BB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4F2A0" w14:textId="1DE0820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CD052" w14:textId="32F1CC1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2102A73B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AE379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582FA" w14:textId="5A45968C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Blood bilirubin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EB1EC" w14:textId="4C2E7A6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C8360" w14:textId="58ED74F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(17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8CF24" w14:textId="530DEEBF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F8D0B" w14:textId="072C49B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59D27D00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95B84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89239" w14:textId="28EB1070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Low density lipoprotein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E622E" w14:textId="10ED3F1F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977E0" w14:textId="789B410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874E9" w14:textId="771BAA2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9F2BF" w14:textId="0130271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14091F03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02AA7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12F19" w14:textId="7576008A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Lymphocyte percentage de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8913F" w14:textId="5F1E2408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8FC73" w14:textId="6967EDC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98419" w14:textId="53AE2A0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D6F07" w14:textId="5B8E30D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7753C7FA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B9066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F597F" w14:textId="4EB020E7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Monocyte count de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918B5" w14:textId="3862F51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5A63E" w14:textId="476077A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76972" w14:textId="5ADAF96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51ADA" w14:textId="18E5D90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0E03BE90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19CC5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808C8" w14:textId="35C7ACFD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Neutrophil count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5CAFC" w14:textId="3175C8E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8CF5B" w14:textId="7EF9C81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7BD8A" w14:textId="690307BF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F04B1" w14:textId="344D29C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71AAB927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DA428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F590B" w14:textId="7A54BCB1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Platelet count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7C28D" w14:textId="2AA140B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F86F9" w14:textId="27EBF35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9B9B9" w14:textId="21E427B4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6E20B" w14:textId="48D3F3F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422F961C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BB744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28FBB" w14:textId="3291749E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White blood cells urine positiv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0E595" w14:textId="584F0D2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4474A" w14:textId="6BB95EF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FCAA2" w14:textId="417D585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D804B" w14:textId="44C3DBC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54338996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0CE18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F451D" w14:textId="41A8B69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Infections and infestation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B2D91" w14:textId="213F35E8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0112E" w14:textId="1E44211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FF525" w14:textId="36B68D4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C4157" w14:textId="6DCAD1F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2 (50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FF0F61" w:rsidRPr="00FF0F61" w14:paraId="1CC4169A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05BE7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29E49" w14:textId="131A0E36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Nasopharyngiti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F299E" w14:textId="5BB903C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C56BB" w14:textId="0C5B350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836F2" w14:textId="220D4D7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0DB27" w14:textId="28D23868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746709F0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3CD80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F76D9" w14:textId="3690BB9F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Periodontiti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F4A61" w14:textId="1175FFC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56CA3" w14:textId="21EF4E8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59DBB" w14:textId="74A4C8B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0D3B8" w14:textId="70B40FD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0813CCA4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4885B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FCDF8" w14:textId="210FE386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Tooth infec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D84CD" w14:textId="6267DFB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C80EB" w14:textId="45FD7CD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A860B" w14:textId="28AB216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5498F" w14:textId="23CAB79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1DA10393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6B1DA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1CB72" w14:textId="7B7FC0D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Gastrointestinal disorder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68053" w14:textId="6F164AA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5B490" w14:textId="14BBCE0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 xml:space="preserve">)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CCBEF" w14:textId="7CA62B8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85E93" w14:textId="0DE1CFA4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2BD5D6C0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A2C8F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C0D8A" w14:textId="42186D22" w:rsidR="00FF0F61" w:rsidRPr="00FF0F61" w:rsidRDefault="00FF0F61" w:rsidP="00FF0F61">
            <w:pPr>
              <w:spacing w:after="0" w:line="240" w:lineRule="auto"/>
              <w:ind w:firstLineChars="200" w:firstLine="42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Diarrhoe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04BB0" w14:textId="0B53D30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46FA2" w14:textId="49FC689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6169">
              <w:rPr>
                <w:rFonts w:ascii="Times New Roman" w:hAnsi="Times New Roman"/>
                <w:sz w:val="21"/>
                <w:szCs w:val="21"/>
              </w:rPr>
              <w:t xml:space="preserve">1 (17%)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B8BBF" w14:textId="0E51AB0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CD576" w14:textId="6E19E2A8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1EA02E95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9C5725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C806A7" w14:textId="7219480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Musculoskeletal and connective tissue disorders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B3F0D6" w14:textId="4EEE393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2B161C" w14:textId="41C387D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6169">
              <w:rPr>
                <w:rFonts w:ascii="Times New Roman" w:hAnsi="Times New Roman"/>
                <w:sz w:val="21"/>
                <w:szCs w:val="21"/>
              </w:rPr>
              <w:t xml:space="preserve">1 (17%) 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FC1E3E" w14:textId="579DA5A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2103EB" w14:textId="55E8E60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6B3A7C5D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27C64D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EF25FA" w14:textId="76F37B26" w:rsidR="00FF0F61" w:rsidRPr="00FF0F61" w:rsidRDefault="00FF0F61" w:rsidP="00FF0F61">
            <w:pPr>
              <w:spacing w:after="0" w:line="240" w:lineRule="auto"/>
              <w:ind w:firstLineChars="200" w:firstLine="42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Pain in extremity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90D5E4" w14:textId="0DA95BF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6A7626" w14:textId="7F089D5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 xml:space="preserve">) 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438657" w14:textId="29192AF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859F3B" w14:textId="4590FEB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4406CABB" w14:textId="77777777" w:rsidTr="00FF0F61">
        <w:trPr>
          <w:cantSplit/>
        </w:trPr>
        <w:tc>
          <w:tcPr>
            <w:tcW w:w="62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DC1E523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BRII-198</w:t>
            </w:r>
          </w:p>
        </w:tc>
        <w:tc>
          <w:tcPr>
            <w:tcW w:w="211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280322D" w14:textId="3C8D563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Investigations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B11C69C" w14:textId="678C214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3 (100%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3FD157B" w14:textId="0059BE3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4 (67%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F2DDC1C" w14:textId="299A738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D620280" w14:textId="0888697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3 (75%) </w:t>
            </w:r>
          </w:p>
        </w:tc>
      </w:tr>
      <w:tr w:rsidR="00FF0F61" w:rsidRPr="00FF0F61" w14:paraId="0C19144B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0CCE3265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5D6FF23B" w14:textId="2D15D459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Blood triglycerides increased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2AAC9B59" w14:textId="39802EC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3AD07DF9" w14:textId="0DE244D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4 (67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6B7D8EB9" w14:textId="6708374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AD9442B" w14:textId="74430538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2 (50%)</w:t>
            </w:r>
          </w:p>
        </w:tc>
      </w:tr>
      <w:tr w:rsidR="00FF0F61" w:rsidRPr="00FF0F61" w14:paraId="2CBD590B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700C55B5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2440E8C2" w14:textId="0540080E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Blood bilirubin increased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692E1272" w14:textId="67020BD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2786938E" w14:textId="3C77497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2 (33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0D776E4" w14:textId="2725668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4F8ED89" w14:textId="60DC12A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4E2F56E1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3E7AA841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0295A9F2" w14:textId="75C4776E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White blood cell count decreased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2A564B5" w14:textId="548DF0D4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E154BA5" w14:textId="474B2BC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203EC41" w14:textId="3927B62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B8B685C" w14:textId="4A2C335F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187F805D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78A79A17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50CF5B44" w14:textId="4E5DB108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Alanine aminotransferase increased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3DED23BC" w14:textId="645CE32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D80A994" w14:textId="29DAC4B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BF67B24" w14:textId="02B2720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9DEEEE5" w14:textId="12CC1B0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4E556EF5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1BF08B18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7614C86B" w14:textId="3B34C743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Blood creatine phosphokinase increased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659B3A0" w14:textId="72CD344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0A4CB341" w14:textId="48B9510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3B858BF2" w14:textId="58C9AEB4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0D5699C2" w14:textId="4C40250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6450DE34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484D3E81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5663B440" w14:textId="53D95E20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Blood uric acid increased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A06EFD7" w14:textId="54FCD0A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072BD6DD" w14:textId="01DCBCF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37DE81E6" w14:textId="0C4AB2C4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6E2A356F" w14:textId="1CBBB16F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7DD2063D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3E7A9CA3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00D8014B" w14:textId="544D6F4E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Aspartate aminotransferase increased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9B6592F" w14:textId="39B3DB0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63885017" w14:textId="086694B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F757D02" w14:textId="0D15144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949C331" w14:textId="7CB6FCA4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29ECB99B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49360A6D" w14:textId="77777777" w:rsidR="00FF0F61" w:rsidRPr="00FF0F61" w:rsidRDefault="00FF0F61" w:rsidP="0044134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393AD3E9" w14:textId="324A3CF6" w:rsidR="00FF0F61" w:rsidRPr="00FF0F61" w:rsidRDefault="00FF0F61" w:rsidP="00441349">
            <w:pPr>
              <w:spacing w:after="0" w:line="240" w:lineRule="auto"/>
              <w:ind w:leftChars="-2" w:left="-1" w:hangingChars="2" w:hanging="4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Injury, poisoning and procedural complications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20E06318" w14:textId="651184A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B465434" w14:textId="6C19F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3419297B" w14:textId="3B378E6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4591E50" w14:textId="6792B4B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353362E0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515C5743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5E8C8BC4" w14:textId="54FD8331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Foot fracture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0DAC3A8" w14:textId="4D8A504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390DB9F" w14:textId="4E372B5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7464991" w14:textId="3587214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E80FB3E" w14:textId="022B653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29DAC0A1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5FEA216D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341142EB" w14:textId="6EEA0A96" w:rsidR="00FF0F61" w:rsidRPr="00FF0F61" w:rsidRDefault="00FF0F61" w:rsidP="00FF0F61">
            <w:pPr>
              <w:spacing w:after="0" w:line="240" w:lineRule="auto"/>
              <w:ind w:leftChars="-2" w:left="-1" w:hangingChars="2" w:hanging="4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Ear and labyrinth disorders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540EF91" w14:textId="23A505B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7333802" w14:textId="0CD8320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02F8969F" w14:textId="5D04823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5B708D6" w14:textId="55D794B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65E00FEB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7063762D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32B991D6" w14:textId="4669BBBA" w:rsidR="00FF0F61" w:rsidRPr="00FF0F61" w:rsidRDefault="00FF0F61" w:rsidP="00FF0F61">
            <w:pPr>
              <w:spacing w:after="0" w:line="240" w:lineRule="auto"/>
              <w:ind w:firstLineChars="200" w:firstLine="42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Cerumen impaction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41C9164" w14:textId="7EA4018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27026A38" w14:textId="74DB063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22B1A55C" w14:textId="118A16C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4218B0C" w14:textId="4A70721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0867B908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18A59490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23411D66" w14:textId="5DE6854A" w:rsidR="00FF0F61" w:rsidRPr="00FF0F61" w:rsidRDefault="00FF0F61" w:rsidP="00FF0F61">
            <w:pPr>
              <w:spacing w:after="0" w:line="240" w:lineRule="auto"/>
              <w:ind w:leftChars="-2" w:left="-1" w:hangingChars="2" w:hanging="4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Gastrointestinal disorders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41197AB" w14:textId="6FDB2FC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01F424C9" w14:textId="6881EF5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0E33E633" w14:textId="34B25A7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812E853" w14:textId="3945BBCF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53A7382D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7D9292B3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7B12C686" w14:textId="038E749D" w:rsidR="00FF0F61" w:rsidRPr="00FF0F61" w:rsidRDefault="00FF0F61" w:rsidP="00FF0F61">
            <w:pPr>
              <w:spacing w:after="0" w:line="240" w:lineRule="auto"/>
              <w:ind w:firstLineChars="200" w:firstLine="42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Abdominal pain upper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A56F94B" w14:textId="46C5CC3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5A67A68" w14:textId="1C33968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2EB29830" w14:textId="0221985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48529F4" w14:textId="5DDD6A3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58CB82E0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1B2996EE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258FF5F0" w14:textId="2B3AC07E" w:rsidR="00FF0F61" w:rsidRPr="00FF0F61" w:rsidRDefault="00FF0F61" w:rsidP="00FF0F61">
            <w:pPr>
              <w:spacing w:after="0" w:line="240" w:lineRule="auto"/>
              <w:ind w:firstLineChars="200" w:firstLine="42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Constipation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EDACAFC" w14:textId="1964FB1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AA9F45F" w14:textId="5BC6ACA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510BDA5" w14:textId="4C0A610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E485AAE" w14:textId="4539CF9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51EC5CEC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207A5B82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11154234" w14:textId="124187F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Infections and infestations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7996C4D" w14:textId="77091AF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3DCB4A4" w14:textId="335C5D9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50ADC5B" w14:textId="797EEDA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CB474AA" w14:textId="56D4DB4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4F2BEED1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41101C5F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221D3EC2" w14:textId="040874E9" w:rsidR="00FF0F61" w:rsidRPr="00FF0F61" w:rsidRDefault="00FF0F61" w:rsidP="00FF0F61">
            <w:pPr>
              <w:spacing w:after="0" w:line="240" w:lineRule="auto"/>
              <w:ind w:firstLineChars="200" w:firstLine="42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Otitis externa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6FD4E93" w14:textId="7C10B50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EBC3CC9" w14:textId="27FE393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2674CDA1" w14:textId="5EE4F0A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6A014E76" w14:textId="3EEC27B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462E7D0C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0F53EF98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221B5C9B" w14:textId="570C24F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Musculoskeletal and connective tissue disorders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0EBC7D9A" w14:textId="07F3D7F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02B47DF" w14:textId="30B1520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771286D" w14:textId="1DA4F04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B28C586" w14:textId="04BCDF9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75D29EED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9C46CB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54B1F0" w14:textId="240E842B" w:rsidR="00FF0F61" w:rsidRPr="00FF0F61" w:rsidRDefault="00FF0F61" w:rsidP="00FF0F61">
            <w:pPr>
              <w:spacing w:after="0" w:line="240" w:lineRule="auto"/>
              <w:ind w:firstLineChars="200" w:firstLine="42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Arthralgia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3B1603" w14:textId="0A3E7A7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C8320D" w14:textId="19ED5A7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350912" w14:textId="41B426E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A9C40A" w14:textId="5CDB6A1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</w:tbl>
    <w:p w14:paraId="008D756D" w14:textId="725A9ECF" w:rsidR="005417BE" w:rsidRDefault="003B33A3" w:rsidP="003B33A3">
      <w:pPr>
        <w:pStyle w:val="ad"/>
        <w:adjustRightInd w:val="0"/>
        <w:snapToGrid w:val="0"/>
        <w:spacing w:afterLines="50" w:after="120" w:line="360" w:lineRule="auto"/>
        <w:rPr>
          <w:rFonts w:ascii="Times New Roman" w:eastAsiaTheme="minorHAnsi" w:hAnsi="Times New Roman" w:cs="Times New Roman"/>
          <w:bCs/>
          <w:kern w:val="0"/>
          <w:sz w:val="18"/>
          <w:szCs w:val="18"/>
          <w:lang w:eastAsia="en-US"/>
        </w:rPr>
      </w:pPr>
      <w:bookmarkStart w:id="0" w:name="_Hlk67752204"/>
      <w:r w:rsidRPr="003B33A3">
        <w:rPr>
          <w:rFonts w:ascii="Times New Roman" w:eastAsiaTheme="minorHAnsi" w:hAnsi="Times New Roman" w:cs="Times New Roman"/>
          <w:bCs/>
          <w:kern w:val="0"/>
          <w:sz w:val="18"/>
          <w:szCs w:val="18"/>
          <w:lang w:eastAsia="en-US"/>
        </w:rPr>
        <w:t>Participants who experienced the same AE on more than one occasion (based on the specific category) are counted once in each relevant category.</w:t>
      </w:r>
      <w:r>
        <w:rPr>
          <w:rFonts w:ascii="Times New Roman" w:eastAsiaTheme="minorEastAsia" w:hAnsi="Times New Roman" w:cs="Times New Roman" w:hint="eastAsia"/>
          <w:bCs/>
          <w:kern w:val="0"/>
          <w:sz w:val="18"/>
          <w:szCs w:val="18"/>
        </w:rPr>
        <w:t xml:space="preserve"> </w:t>
      </w:r>
      <w:r w:rsidRPr="003B33A3">
        <w:rPr>
          <w:rFonts w:ascii="Times New Roman" w:eastAsiaTheme="minorHAnsi" w:hAnsi="Times New Roman" w:cs="Times New Roman"/>
          <w:bCs/>
          <w:kern w:val="0"/>
          <w:sz w:val="18"/>
          <w:szCs w:val="18"/>
          <w:lang w:eastAsia="en-US"/>
        </w:rPr>
        <w:t>Percentages are based on the number of participants in the treatment group.</w:t>
      </w:r>
    </w:p>
    <w:p w14:paraId="152FF76B" w14:textId="77777777" w:rsidR="00D7567A" w:rsidRDefault="00D7567A" w:rsidP="00D7567A">
      <w:pPr>
        <w:pStyle w:val="ad"/>
        <w:adjustRightInd w:val="0"/>
        <w:snapToGrid w:val="0"/>
        <w:spacing w:afterLines="50" w:after="120" w:line="360" w:lineRule="auto"/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</w:pPr>
    </w:p>
    <w:p w14:paraId="6AFACE85" w14:textId="77777777" w:rsidR="002925BF" w:rsidRDefault="002925BF" w:rsidP="00D7567A">
      <w:pPr>
        <w:pStyle w:val="ad"/>
        <w:adjustRightInd w:val="0"/>
        <w:snapToGrid w:val="0"/>
        <w:spacing w:afterLines="50" w:after="120" w:line="360" w:lineRule="auto"/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br w:type="page"/>
      </w:r>
    </w:p>
    <w:p w14:paraId="493B5136" w14:textId="1B60C88F" w:rsidR="00441349" w:rsidRPr="00D7567A" w:rsidRDefault="00D7567A" w:rsidP="00D7567A">
      <w:pPr>
        <w:pStyle w:val="ad"/>
        <w:adjustRightInd w:val="0"/>
        <w:snapToGrid w:val="0"/>
        <w:spacing w:afterLines="50" w:after="120" w:line="360" w:lineRule="auto"/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</w:pPr>
      <w:r w:rsidRPr="00D7567A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lastRenderedPageBreak/>
        <w:t>Table S</w:t>
      </w:r>
      <w:r w:rsidR="00C1198B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2</w:t>
      </w:r>
      <w:r w:rsidRPr="00D7567A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.</w:t>
      </w:r>
      <w:r w:rsidR="00441349" w:rsidRPr="00441349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</w:t>
      </w:r>
      <w:r w:rsidR="00441349" w:rsidRPr="00441349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ab/>
        <w:t xml:space="preserve">Treatment Emergent Adverse Events by System Organ Class and Preferred Term </w:t>
      </w:r>
      <w:r w:rsidR="00441349" w:rsidRPr="00D7567A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in BRII-196-198-001 Study</w:t>
      </w:r>
    </w:p>
    <w:tbl>
      <w:tblPr>
        <w:tblpPr w:leftFromText="180" w:rightFromText="180" w:vertAnchor="text" w:horzAnchor="margin" w:tblpY="317"/>
        <w:tblW w:w="0" w:type="auto"/>
        <w:tblLook w:val="0000" w:firstRow="0" w:lastRow="0" w:firstColumn="0" w:lastColumn="0" w:noHBand="0" w:noVBand="0"/>
      </w:tblPr>
      <w:tblGrid>
        <w:gridCol w:w="3344"/>
        <w:gridCol w:w="2131"/>
        <w:gridCol w:w="2097"/>
        <w:gridCol w:w="1203"/>
      </w:tblGrid>
      <w:tr w:rsidR="00441349" w:rsidRPr="00441349" w14:paraId="6D30F334" w14:textId="77777777" w:rsidTr="00441349">
        <w:trPr>
          <w:trHeight w:val="1223"/>
          <w:tblHeader/>
        </w:trPr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2D0F3E6" w14:textId="77777777" w:rsidR="00441349" w:rsidRPr="00441349" w:rsidRDefault="00441349" w:rsidP="00441349">
            <w:pPr>
              <w:keepNext/>
              <w:spacing w:after="0" w:line="240" w:lineRule="auto"/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ystem Organ Class</w:t>
            </w:r>
            <w:r w:rsidRPr="00441349">
              <w:rPr>
                <w:rFonts w:ascii="Times New Roman" w:eastAsia="SimSun" w:hAnsi="Times New Roman" w:cs="Arial"/>
                <w:lang w:val="en-US"/>
              </w:rPr>
              <w:br/>
            </w:r>
            <w:r w:rsidRPr="00441349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 Preferred Ter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529A5CF" w14:textId="27A66408" w:rsidR="00441349" w:rsidRPr="00441349" w:rsidRDefault="00441349" w:rsidP="00441349">
            <w:pPr>
              <w:keepNext/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</w:pPr>
            <w:r w:rsidRPr="00441349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>BRII-196/BRII-198</w:t>
            </w:r>
            <w:r w:rsidRPr="00441349">
              <w:rPr>
                <w:rFonts w:ascii="Times New Roman" w:eastAsia="SimSun" w:hAnsi="Times New Roman" w:cs="Arial"/>
                <w:lang w:val="es-ES"/>
              </w:rPr>
              <w:br/>
            </w:r>
            <w:r w:rsidRPr="00441349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>750 mg/750 mg</w:t>
            </w:r>
            <w:r w:rsidRPr="00441349">
              <w:rPr>
                <w:rFonts w:ascii="Times New Roman" w:eastAsia="SimSun" w:hAnsi="Times New Roman" w:cs="Arial"/>
                <w:lang w:val="es-ES"/>
              </w:rPr>
              <w:br/>
            </w:r>
            <w:r w:rsidRPr="00441349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>(N=3)</w:t>
            </w:r>
            <w:r w:rsidRPr="00441349">
              <w:rPr>
                <w:rFonts w:ascii="Times New Roman" w:eastAsia="SimSun" w:hAnsi="Times New Roman" w:cs="Arial"/>
                <w:lang w:val="es-ES"/>
              </w:rPr>
              <w:br/>
            </w:r>
            <w:r w:rsidRPr="00441349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 xml:space="preserve">n (%) 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9CAB537" w14:textId="0B6539A2" w:rsidR="00441349" w:rsidRPr="00441349" w:rsidRDefault="00441349" w:rsidP="00441349">
            <w:pPr>
              <w:keepNext/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</w:pPr>
            <w:r w:rsidRPr="00441349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>BRII-196/BRII-198</w:t>
            </w:r>
            <w:r w:rsidRPr="00441349">
              <w:rPr>
                <w:rFonts w:ascii="Times New Roman" w:eastAsia="SimSun" w:hAnsi="Times New Roman" w:cs="Arial"/>
                <w:lang w:val="es-ES"/>
              </w:rPr>
              <w:br/>
            </w:r>
            <w:r w:rsidRPr="00441349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>1500 mg/1500 mg</w:t>
            </w:r>
            <w:r w:rsidRPr="00441349">
              <w:rPr>
                <w:rFonts w:ascii="Times New Roman" w:eastAsia="SimSun" w:hAnsi="Times New Roman" w:cs="Arial"/>
                <w:lang w:val="es-ES"/>
              </w:rPr>
              <w:br/>
            </w:r>
            <w:r w:rsidRPr="00441349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>(N=6)</w:t>
            </w:r>
            <w:r w:rsidRPr="00441349">
              <w:rPr>
                <w:rFonts w:ascii="Times New Roman" w:eastAsia="SimSun" w:hAnsi="Times New Roman" w:cs="Arial"/>
                <w:lang w:val="es-ES"/>
              </w:rPr>
              <w:br/>
            </w:r>
            <w:r w:rsidRPr="00441349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 xml:space="preserve">n (%)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096CF9A" w14:textId="4560A4FD" w:rsidR="00441349" w:rsidRPr="00441349" w:rsidRDefault="00441349" w:rsidP="00441349">
            <w:pPr>
              <w:keepNext/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Placebo</w:t>
            </w:r>
            <w:r w:rsidRPr="00441349">
              <w:rPr>
                <w:rFonts w:ascii="Times New Roman" w:eastAsia="SimSun" w:hAnsi="Times New Roman" w:cs="Arial"/>
                <w:lang w:val="en-US"/>
              </w:rPr>
              <w:br/>
            </w:r>
            <w:r w:rsidRPr="00441349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(N=3)</w:t>
            </w:r>
            <w:r w:rsidRPr="00441349">
              <w:rPr>
                <w:rFonts w:ascii="Times New Roman" w:eastAsia="SimSun" w:hAnsi="Times New Roman" w:cs="Arial"/>
                <w:lang w:val="en-US"/>
              </w:rPr>
              <w:br/>
            </w:r>
            <w:r w:rsidRPr="00441349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n (%) </w:t>
            </w:r>
          </w:p>
        </w:tc>
      </w:tr>
      <w:tr w:rsidR="00441349" w:rsidRPr="00441349" w14:paraId="14DD9EAE" w14:textId="77777777" w:rsidTr="00441349">
        <w:trPr>
          <w:trHeight w:val="242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EFEC4" w14:textId="77777777" w:rsidR="00441349" w:rsidRPr="00441349" w:rsidRDefault="00441349" w:rsidP="00441349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Investigation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055D5" w14:textId="75EAB420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3 (100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9A1CB" w14:textId="0B1D5786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 (83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0EBA5" w14:textId="4377ED85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2 (67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</w:tr>
      <w:tr w:rsidR="00441349" w:rsidRPr="00441349" w14:paraId="36FA0B33" w14:textId="77777777" w:rsidTr="00441349">
        <w:trPr>
          <w:trHeight w:val="496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D3169" w14:textId="780C4075" w:rsidR="00441349" w:rsidRPr="00441349" w:rsidRDefault="00441349" w:rsidP="00441349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="003F397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White blood cell count decrease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D4577" w14:textId="46CDD84C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33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EA22C" w14:textId="1FA531B6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17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057CF" w14:textId="4964A0E0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33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:rsidR="00441349" w:rsidRPr="00441349" w14:paraId="67489C15" w14:textId="77777777" w:rsidTr="00441349">
        <w:trPr>
          <w:trHeight w:val="242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C6EE8" w14:textId="0AE8D285" w:rsidR="00441349" w:rsidRPr="00441349" w:rsidRDefault="00441349" w:rsidP="00441349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 w:rsidR="003F397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Blood bilirubin increase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789C7" w14:textId="52244151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33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D8CC8" w14:textId="6E98E8CF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17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EA74D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 w:rsidR="00441349" w:rsidRPr="00441349" w14:paraId="471F517C" w14:textId="77777777" w:rsidTr="00441349">
        <w:trPr>
          <w:trHeight w:val="496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8C89D" w14:textId="71E1E3F9" w:rsidR="00441349" w:rsidRPr="00441349" w:rsidRDefault="00441349" w:rsidP="00441349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="003F397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Blood creatine phosphokinase increase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519F5" w14:textId="26620201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33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1AD90" w14:textId="2484118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17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C33F9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 w:rsidR="00441349" w:rsidRPr="00441349" w14:paraId="19659FB6" w14:textId="77777777" w:rsidTr="00441349">
        <w:trPr>
          <w:trHeight w:val="242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5E375" w14:textId="7E70A509" w:rsidR="00441349" w:rsidRPr="00441349" w:rsidRDefault="00441349" w:rsidP="00441349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="003F397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Blood triglycerides increase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3B814" w14:textId="7CA2E74E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33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99010" w14:textId="205D6F68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17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88384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 w:rsidR="00441349" w:rsidRPr="00441349" w14:paraId="725F656A" w14:textId="77777777" w:rsidTr="00441349">
        <w:trPr>
          <w:trHeight w:val="242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CC103" w14:textId="19C5A41E" w:rsidR="00441349" w:rsidRPr="00441349" w:rsidRDefault="00441349" w:rsidP="00441349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="003F397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Lymphocyte count decrease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57D44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33FC5" w14:textId="4FD6678E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17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22689" w14:textId="1ADA89DB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33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</w:tr>
      <w:tr w:rsidR="00441349" w:rsidRPr="00441349" w14:paraId="6C678BA4" w14:textId="77777777" w:rsidTr="00441349">
        <w:trPr>
          <w:trHeight w:val="254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28579" w14:textId="0232E997" w:rsidR="00441349" w:rsidRPr="00441349" w:rsidRDefault="00441349" w:rsidP="00441349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="003F397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d blood cells urine positiv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7576F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22D6B" w14:textId="524A5EDC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2 (33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53185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 w:rsidR="00441349" w:rsidRPr="00441349" w14:paraId="66A5AD40" w14:textId="77777777" w:rsidTr="00441349">
        <w:trPr>
          <w:trHeight w:val="242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4FA94" w14:textId="5DDD929C" w:rsidR="00441349" w:rsidRPr="00441349" w:rsidRDefault="00441349" w:rsidP="00441349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="003F397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Blood uric acid increase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DDE1A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E5938" w14:textId="1AC48AD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17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1A803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 w:rsidR="00441349" w:rsidRPr="00441349" w14:paraId="4978D61C" w14:textId="77777777" w:rsidTr="00441349">
        <w:trPr>
          <w:trHeight w:val="242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455C6" w14:textId="109E051F" w:rsidR="00441349" w:rsidRPr="00441349" w:rsidRDefault="00441349" w:rsidP="00441349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="003F397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Blood pressure increase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B91DA" w14:textId="3A8A2B4E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33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73B07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0456C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 w:rsidR="00441349" w:rsidRPr="00441349" w14:paraId="7861F41E" w14:textId="77777777" w:rsidTr="00441349">
        <w:trPr>
          <w:trHeight w:val="242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ABB53" w14:textId="77E69FB0" w:rsidR="00441349" w:rsidRPr="00441349" w:rsidRDefault="00441349" w:rsidP="00441349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="003F397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Hemoglobin decrease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1401D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54DA8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11DEC" w14:textId="041B60E3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33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</w:tr>
      <w:tr w:rsidR="00441349" w:rsidRPr="00441349" w14:paraId="532D12E1" w14:textId="77777777" w:rsidTr="00441349">
        <w:trPr>
          <w:trHeight w:val="254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F1444" w14:textId="77777777" w:rsidR="00441349" w:rsidRPr="00441349" w:rsidRDefault="00441349" w:rsidP="00441349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Cardiac disorder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95EB9" w14:textId="613B0E8D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33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3E03D" w14:textId="25A45D1D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17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E2F64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 w:rsidR="00441349" w:rsidRPr="00441349" w14:paraId="3D24F280" w14:textId="77777777" w:rsidTr="00441349">
        <w:trPr>
          <w:trHeight w:val="242"/>
        </w:trPr>
        <w:tc>
          <w:tcPr>
            <w:tcW w:w="334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3A337C" w14:textId="55A095A8" w:rsidR="00441349" w:rsidRPr="00441349" w:rsidRDefault="00441349" w:rsidP="00441349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="003F397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Sinus bradycardia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D5C52E" w14:textId="6D876B1D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33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FA6B34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EF6D41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 w:rsidR="00441349" w:rsidRPr="00441349" w14:paraId="51FAF98D" w14:textId="77777777" w:rsidTr="00441349">
        <w:trPr>
          <w:trHeight w:val="242"/>
        </w:trPr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77E96C" w14:textId="1270F6BF" w:rsidR="00441349" w:rsidRPr="00441349" w:rsidRDefault="00441349" w:rsidP="00441349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="003F397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Ventricular extrasystoles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42B4AC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19D531" w14:textId="4B73B1B5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17</w:t>
            </w:r>
            <w:r w:rsidR="0097645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14A72B" w14:textId="77777777" w:rsidR="00441349" w:rsidRPr="00441349" w:rsidRDefault="00441349" w:rsidP="0044134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441349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</w:tbl>
    <w:p w14:paraId="198B523A" w14:textId="77777777" w:rsidR="003B33A3" w:rsidRPr="003B33A3" w:rsidRDefault="003B33A3" w:rsidP="003B33A3">
      <w:pPr>
        <w:rPr>
          <w:rFonts w:eastAsiaTheme="minorHAnsi"/>
          <w:lang w:val="en-US"/>
        </w:rPr>
      </w:pPr>
    </w:p>
    <w:bookmarkEnd w:id="0"/>
    <w:p w14:paraId="3870D61F" w14:textId="20021C63" w:rsidR="00441349" w:rsidRDefault="00441349" w:rsidP="000C1AAA">
      <w:pPr>
        <w:pStyle w:val="ad"/>
        <w:adjustRightInd w:val="0"/>
        <w:snapToGrid w:val="0"/>
        <w:spacing w:afterLines="50" w:after="120" w:line="360" w:lineRule="auto"/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</w:pPr>
    </w:p>
    <w:p w14:paraId="0C07C448" w14:textId="2101A81E" w:rsidR="004E31A1" w:rsidRDefault="004E31A1" w:rsidP="004E31A1">
      <w:pPr>
        <w:rPr>
          <w:rFonts w:eastAsiaTheme="minorHAnsi"/>
          <w:lang w:val="en-US"/>
        </w:rPr>
      </w:pPr>
    </w:p>
    <w:p w14:paraId="579B55F2" w14:textId="2CA3AA2B" w:rsidR="004E31A1" w:rsidRDefault="004E31A1" w:rsidP="004E31A1">
      <w:pPr>
        <w:rPr>
          <w:rFonts w:eastAsiaTheme="minorHAnsi"/>
          <w:lang w:val="en-US"/>
        </w:rPr>
      </w:pPr>
    </w:p>
    <w:p w14:paraId="1DC40EBC" w14:textId="6DD90259" w:rsidR="004E31A1" w:rsidRDefault="004E31A1" w:rsidP="004E31A1">
      <w:pPr>
        <w:rPr>
          <w:rFonts w:eastAsiaTheme="minorHAnsi"/>
          <w:lang w:val="en-US"/>
        </w:rPr>
      </w:pPr>
    </w:p>
    <w:p w14:paraId="393C134F" w14:textId="68372DC7" w:rsidR="004E31A1" w:rsidRDefault="004E31A1" w:rsidP="004E31A1">
      <w:pPr>
        <w:rPr>
          <w:rFonts w:eastAsiaTheme="minorHAnsi"/>
          <w:lang w:val="en-US"/>
        </w:rPr>
      </w:pPr>
    </w:p>
    <w:p w14:paraId="27E40E33" w14:textId="23BBCDF3" w:rsidR="004E31A1" w:rsidRDefault="004E31A1" w:rsidP="004E31A1">
      <w:pPr>
        <w:rPr>
          <w:rFonts w:eastAsiaTheme="minorHAnsi"/>
          <w:lang w:val="en-US"/>
        </w:rPr>
      </w:pPr>
    </w:p>
    <w:p w14:paraId="76D8B8D8" w14:textId="07E76194" w:rsidR="004E31A1" w:rsidRDefault="004E31A1" w:rsidP="004E31A1">
      <w:pPr>
        <w:rPr>
          <w:rFonts w:eastAsiaTheme="minorHAnsi"/>
          <w:lang w:val="en-US"/>
        </w:rPr>
      </w:pPr>
    </w:p>
    <w:p w14:paraId="52971BEB" w14:textId="719D8C86" w:rsidR="004E31A1" w:rsidRDefault="004E31A1" w:rsidP="004E31A1">
      <w:pPr>
        <w:rPr>
          <w:rFonts w:eastAsiaTheme="minorHAnsi"/>
          <w:lang w:val="en-US"/>
        </w:rPr>
      </w:pPr>
    </w:p>
    <w:p w14:paraId="4424DCE0" w14:textId="38C4D9E0" w:rsidR="004E31A1" w:rsidRDefault="004E31A1" w:rsidP="004E31A1">
      <w:pPr>
        <w:rPr>
          <w:rFonts w:eastAsiaTheme="minorHAnsi"/>
          <w:lang w:val="en-US"/>
        </w:rPr>
      </w:pPr>
    </w:p>
    <w:p w14:paraId="1679B06E" w14:textId="77777777" w:rsidR="004E31A1" w:rsidRPr="004E31A1" w:rsidRDefault="004E31A1" w:rsidP="004E31A1">
      <w:pPr>
        <w:rPr>
          <w:rFonts w:eastAsiaTheme="minorHAnsi"/>
          <w:lang w:val="en-US"/>
        </w:rPr>
      </w:pPr>
    </w:p>
    <w:p w14:paraId="38A74681" w14:textId="66BC0299" w:rsidR="000C1AAA" w:rsidRPr="003B33A3" w:rsidRDefault="000C1AAA" w:rsidP="000C1AAA">
      <w:pPr>
        <w:pStyle w:val="ad"/>
        <w:adjustRightInd w:val="0"/>
        <w:snapToGrid w:val="0"/>
        <w:spacing w:afterLines="50" w:after="120" w:line="360" w:lineRule="auto"/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</w:pPr>
      <w:bookmarkStart w:id="1" w:name="_Hlk104882834"/>
      <w:r w:rsidRPr="003B33A3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lastRenderedPageBreak/>
        <w:t xml:space="preserve">Table </w:t>
      </w:r>
      <w:r w:rsidR="00180C67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S</w:t>
      </w:r>
      <w:r w:rsidR="00C91066" w:rsidRPr="003B33A3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3</w:t>
      </w:r>
      <w:bookmarkEnd w:id="1"/>
      <w:r w:rsidRPr="003B33A3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. Treatment-related Adverse Events</w:t>
      </w:r>
      <w:r w:rsidR="00C91066" w:rsidRPr="003B33A3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by Preferred Term</w:t>
      </w:r>
      <w:r w:rsidR="00871011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in BRII-196-001 and BRII-198-001 Studies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6"/>
        <w:gridCol w:w="3585"/>
        <w:gridCol w:w="1058"/>
        <w:gridCol w:w="1144"/>
        <w:gridCol w:w="1052"/>
        <w:gridCol w:w="1051"/>
      </w:tblGrid>
      <w:tr w:rsidR="000C1AAA" w:rsidRPr="000C1AAA" w14:paraId="0F690038" w14:textId="77777777" w:rsidTr="00DB2573">
        <w:trPr>
          <w:cantSplit/>
          <w:tblHeader/>
        </w:trPr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210DCAE" w14:textId="226A747A" w:rsidR="000C1AAA" w:rsidRPr="000C1AAA" w:rsidRDefault="000C1AAA" w:rsidP="00DB2573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198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DA0AAC7" w14:textId="69033599" w:rsidR="000C1AAA" w:rsidRPr="000C1AAA" w:rsidRDefault="000C1AAA" w:rsidP="00DB2573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referred Term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7C4551B" w14:textId="21250329" w:rsidR="000C1AAA" w:rsidRPr="000C1AAA" w:rsidRDefault="000C1AAA" w:rsidP="00DB2573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750 mg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n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=3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01CB39" w14:textId="1880F65B" w:rsidR="000C1AAA" w:rsidRPr="000C1AAA" w:rsidRDefault="000C1AAA" w:rsidP="00DB2573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1500 mg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n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=6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9DDF817" w14:textId="2DA22C6A" w:rsidR="000C1AAA" w:rsidRPr="000C1AAA" w:rsidRDefault="000C1AAA" w:rsidP="00DB2573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3000 mg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n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=3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3834E8A" w14:textId="732B529F" w:rsidR="000C1AAA" w:rsidRPr="000C1AAA" w:rsidRDefault="000C1AAA" w:rsidP="00DB2573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lacebo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n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=4)</w:t>
            </w:r>
          </w:p>
        </w:tc>
      </w:tr>
      <w:tr w:rsidR="000C1AAA" w:rsidRPr="000C1AAA" w14:paraId="7AF53784" w14:textId="77777777" w:rsidTr="00DB2573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C2810" w14:textId="0ABE1B44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B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RII-196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5EBD7" w14:textId="3B2C2126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White blood cell count decreas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56F5E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E684D" w14:textId="0F7707A8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1 (1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4352E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8EC11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0C1AAA" w:rsidRPr="000C1AAA" w14:paraId="385EDE56" w14:textId="77777777" w:rsidTr="00DB2573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66AD7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FC003" w14:textId="27007E3B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Neutrophil count decreas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5ECB5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6CFBF" w14:textId="332E3A15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1 (1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C8CC2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0B510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0C1AAA" w:rsidRPr="000C1AAA" w14:paraId="154501D1" w14:textId="77777777" w:rsidTr="00DB2573">
        <w:trPr>
          <w:cantSplit/>
        </w:trPr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A36E19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845393" w14:textId="58F7659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Alanine aminotransferase increased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86E913" w14:textId="35264980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1 (3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A839FF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C5B90A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588076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0C1AAA" w:rsidRPr="000C1AAA" w14:paraId="5D37E3B6" w14:textId="77777777" w:rsidTr="00DB2573">
        <w:trPr>
          <w:cantSplit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D505DA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636554" w14:textId="260128A0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Blood bilirubin increase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32F60B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15FC7C" w14:textId="12E9ECCD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1 (1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83D785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EFE52E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0C1AAA" w:rsidRPr="000C1AAA" w14:paraId="7DCF5C3E" w14:textId="77777777" w:rsidTr="00DB2573">
        <w:trPr>
          <w:cantSplit/>
        </w:trPr>
        <w:tc>
          <w:tcPr>
            <w:tcW w:w="62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5423ACF" w14:textId="0127EA9B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B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RII-198</w:t>
            </w:r>
          </w:p>
        </w:tc>
        <w:tc>
          <w:tcPr>
            <w:tcW w:w="198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8D6E9D8" w14:textId="35631DE5" w:rsidR="000C1AAA" w:rsidRPr="000C1AAA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Alanine aminotransferase increased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7D5EAB9" w14:textId="1EDF35A4" w:rsidR="000C1AAA" w:rsidRPr="000C1AAA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417BE">
              <w:rPr>
                <w:rFonts w:ascii="Times New Roman" w:hAnsi="Times New Roman"/>
                <w:color w:val="000000"/>
                <w:sz w:val="21"/>
                <w:szCs w:val="21"/>
              </w:rPr>
              <w:t>1 (33%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49A7A3A" w14:textId="59FF72AA" w:rsidR="000C1AAA" w:rsidRPr="00E925DC" w:rsidRDefault="00E925DC" w:rsidP="00DB257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54FAD55" w14:textId="3765651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CB95A70" w14:textId="47E3F866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5417BE" w:rsidRPr="000C1AAA" w14:paraId="6028B701" w14:textId="77777777" w:rsidTr="00DB2573">
        <w:trPr>
          <w:cantSplit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7906E0" w14:textId="77777777" w:rsidR="005417BE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09C08D" w14:textId="5EB6EFF4" w:rsidR="005417BE" w:rsidRPr="000C1AAA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417BE">
              <w:rPr>
                <w:rFonts w:ascii="Times New Roman" w:hAnsi="Times New Roman"/>
                <w:color w:val="000000"/>
                <w:sz w:val="21"/>
                <w:szCs w:val="21"/>
              </w:rPr>
              <w:t>Blood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417BE">
              <w:rPr>
                <w:rFonts w:ascii="Times New Roman" w:hAnsi="Times New Roman"/>
                <w:color w:val="000000"/>
                <w:sz w:val="21"/>
                <w:szCs w:val="21"/>
              </w:rPr>
              <w:t>bilirubin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417BE">
              <w:rPr>
                <w:rFonts w:ascii="Times New Roman" w:hAnsi="Times New Roman"/>
                <w:color w:val="000000"/>
                <w:sz w:val="21"/>
                <w:szCs w:val="21"/>
              </w:rPr>
              <w:t>increase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2CC0C3" w14:textId="74199A69" w:rsidR="005417BE" w:rsidRPr="000C1AAA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417BE">
              <w:rPr>
                <w:rFonts w:ascii="Times New Roman" w:hAnsi="Times New Roman"/>
                <w:color w:val="000000"/>
                <w:sz w:val="21"/>
                <w:szCs w:val="21"/>
              </w:rPr>
              <w:t>1 (33%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EB9CBB" w14:textId="15459313" w:rsidR="005417BE" w:rsidRPr="000C1AAA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417BE">
              <w:rPr>
                <w:rFonts w:ascii="Times New Roman" w:hAnsi="Times New Roman"/>
                <w:color w:val="000000"/>
                <w:sz w:val="21"/>
                <w:szCs w:val="21"/>
              </w:rPr>
              <w:t>1 (17%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E88C00" w14:textId="09C95A49" w:rsidR="005417BE" w:rsidRPr="000C1AAA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4F9C37" w14:textId="0C99583F" w:rsidR="005417BE" w:rsidRPr="000C1AAA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</w:tbl>
    <w:p w14:paraId="2DC11B72" w14:textId="13E98EE5" w:rsidR="00423BAB" w:rsidRDefault="003B33A3" w:rsidP="00C1198B">
      <w:pPr>
        <w:pStyle w:val="ad"/>
        <w:adjustRightInd w:val="0"/>
        <w:snapToGrid w:val="0"/>
        <w:spacing w:afterLines="50" w:after="120" w:line="360" w:lineRule="auto"/>
        <w:rPr>
          <w:rFonts w:ascii="Times New Roman" w:eastAsiaTheme="minorHAnsi" w:hAnsi="Times New Roman" w:cs="Times New Roman"/>
          <w:bCs/>
          <w:kern w:val="0"/>
          <w:sz w:val="18"/>
          <w:szCs w:val="18"/>
          <w:lang w:eastAsia="en-US"/>
        </w:rPr>
      </w:pPr>
      <w:r w:rsidRPr="003B33A3">
        <w:rPr>
          <w:rFonts w:ascii="Times New Roman" w:eastAsiaTheme="minorHAnsi" w:hAnsi="Times New Roman" w:cs="Times New Roman"/>
          <w:bCs/>
          <w:kern w:val="0"/>
          <w:sz w:val="18"/>
          <w:szCs w:val="18"/>
          <w:lang w:eastAsia="en-US"/>
        </w:rPr>
        <w:t>Participants who experienced the same AE on more than one occasion (based on the specific category) are counted once in each relevant category.</w:t>
      </w:r>
      <w:r>
        <w:rPr>
          <w:rFonts w:ascii="Times New Roman" w:eastAsiaTheme="minorEastAsia" w:hAnsi="Times New Roman" w:cs="Times New Roman" w:hint="eastAsia"/>
          <w:bCs/>
          <w:kern w:val="0"/>
          <w:sz w:val="18"/>
          <w:szCs w:val="18"/>
        </w:rPr>
        <w:t xml:space="preserve"> </w:t>
      </w:r>
      <w:r w:rsidRPr="003B33A3">
        <w:rPr>
          <w:rFonts w:ascii="Times New Roman" w:eastAsiaTheme="minorHAnsi" w:hAnsi="Times New Roman" w:cs="Times New Roman"/>
          <w:bCs/>
          <w:kern w:val="0"/>
          <w:sz w:val="18"/>
          <w:szCs w:val="18"/>
          <w:lang w:eastAsia="en-US"/>
        </w:rPr>
        <w:t>Percentages are based on the number of participants in the treatment group.</w:t>
      </w:r>
    </w:p>
    <w:p w14:paraId="021B9520" w14:textId="7734AD5C" w:rsidR="003139C3" w:rsidRDefault="003139C3" w:rsidP="003139C3">
      <w:pPr>
        <w:rPr>
          <w:lang w:val="en-US"/>
        </w:rPr>
      </w:pPr>
    </w:p>
    <w:p w14:paraId="3AEBA03B" w14:textId="7ADDAB9D" w:rsidR="003139C3" w:rsidRPr="003139C3" w:rsidRDefault="003139C3" w:rsidP="003139C3">
      <w:pPr>
        <w:pStyle w:val="ad"/>
        <w:adjustRightInd w:val="0"/>
        <w:snapToGrid w:val="0"/>
        <w:spacing w:afterLines="50" w:after="120" w:line="360" w:lineRule="auto"/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</w:pPr>
      <w:r w:rsidRPr="003B33A3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Table 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S4</w:t>
      </w:r>
      <w:r w:rsidRPr="003B33A3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. Treatment-related Adverse Events by Preferred Term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in BRII-196-198-001 Study</w:t>
      </w:r>
    </w:p>
    <w:tbl>
      <w:tblPr>
        <w:tblW w:w="9098" w:type="dxa"/>
        <w:jc w:val="center"/>
        <w:tblLook w:val="0000" w:firstRow="0" w:lastRow="0" w:firstColumn="0" w:lastColumn="0" w:noHBand="0" w:noVBand="0"/>
      </w:tblPr>
      <w:tblGrid>
        <w:gridCol w:w="3303"/>
        <w:gridCol w:w="2217"/>
        <w:gridCol w:w="2380"/>
        <w:gridCol w:w="1198"/>
      </w:tblGrid>
      <w:tr w:rsidR="003139C3" w:rsidRPr="00C1198B" w14:paraId="7637E917" w14:textId="77777777" w:rsidTr="003139C3">
        <w:trPr>
          <w:trHeight w:val="1177"/>
          <w:jc w:val="center"/>
        </w:trPr>
        <w:tc>
          <w:tcPr>
            <w:tcW w:w="3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9AD9561" w14:textId="1E803CE6" w:rsidR="003139C3" w:rsidRPr="00C1198B" w:rsidRDefault="003139C3" w:rsidP="008C342B">
            <w:pPr>
              <w:keepNext/>
              <w:spacing w:after="0" w:line="240" w:lineRule="auto"/>
              <w:jc w:val="both"/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C1198B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referred Term</w:t>
            </w:r>
          </w:p>
        </w:tc>
        <w:tc>
          <w:tcPr>
            <w:tcW w:w="22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3489C95" w14:textId="6CE582F4" w:rsidR="003139C3" w:rsidRPr="00C1198B" w:rsidRDefault="003139C3" w:rsidP="00C1198B">
            <w:pPr>
              <w:keepNext/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</w:pPr>
            <w:r w:rsidRPr="00C1198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>BRII-196/BRII-198</w:t>
            </w:r>
            <w:r w:rsidRPr="00C1198B">
              <w:rPr>
                <w:rFonts w:ascii="Times New Roman" w:eastAsia="SimSun" w:hAnsi="Times New Roman" w:cs="Arial"/>
                <w:lang w:val="es-ES"/>
              </w:rPr>
              <w:br/>
            </w:r>
            <w:r w:rsidRPr="00C1198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>750 mg/750 mg</w:t>
            </w:r>
            <w:r w:rsidRPr="00C1198B">
              <w:rPr>
                <w:rFonts w:ascii="Times New Roman" w:eastAsia="SimSun" w:hAnsi="Times New Roman" w:cs="Arial"/>
                <w:lang w:val="es-ES"/>
              </w:rPr>
              <w:br/>
            </w:r>
            <w:r w:rsidRPr="00C1198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>(N=3)</w:t>
            </w:r>
            <w:r w:rsidRPr="00C1198B">
              <w:rPr>
                <w:rFonts w:ascii="Times New Roman" w:eastAsia="SimSun" w:hAnsi="Times New Roman" w:cs="Arial"/>
                <w:lang w:val="es-ES"/>
              </w:rPr>
              <w:br/>
            </w:r>
            <w:r w:rsidRPr="00C1198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 xml:space="preserve">n (%) 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3ABBACC" w14:textId="056554C4" w:rsidR="003139C3" w:rsidRPr="00C1198B" w:rsidRDefault="003139C3" w:rsidP="00C1198B">
            <w:pPr>
              <w:keepNext/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</w:pPr>
            <w:r w:rsidRPr="00C1198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>BRII-196/BRII-198</w:t>
            </w:r>
            <w:r w:rsidRPr="00C1198B">
              <w:rPr>
                <w:rFonts w:ascii="Times New Roman" w:eastAsia="SimSun" w:hAnsi="Times New Roman" w:cs="Arial"/>
                <w:lang w:val="es-ES"/>
              </w:rPr>
              <w:br/>
            </w:r>
            <w:r w:rsidRPr="00C1198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>1500 mg/1500 mg</w:t>
            </w:r>
            <w:r w:rsidRPr="00C1198B">
              <w:rPr>
                <w:rFonts w:ascii="Times New Roman" w:eastAsia="SimSun" w:hAnsi="Times New Roman" w:cs="Arial"/>
                <w:lang w:val="es-ES"/>
              </w:rPr>
              <w:br/>
            </w:r>
            <w:r w:rsidRPr="00C1198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>(N=6)</w:t>
            </w:r>
            <w:r w:rsidRPr="00C1198B">
              <w:rPr>
                <w:rFonts w:ascii="Times New Roman" w:eastAsia="SimSun" w:hAnsi="Times New Roman" w:cs="Arial"/>
                <w:lang w:val="es-ES"/>
              </w:rPr>
              <w:br/>
            </w:r>
            <w:r w:rsidRPr="00C1198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s-ES" w:eastAsia="zh-CN"/>
              </w:rPr>
              <w:t xml:space="preserve">n (%) 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E2A0691" w14:textId="1B718419" w:rsidR="003139C3" w:rsidRPr="00C1198B" w:rsidRDefault="003139C3" w:rsidP="00C1198B">
            <w:pPr>
              <w:keepNext/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C1198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Placebo</w:t>
            </w:r>
            <w:r w:rsidRPr="00C1198B">
              <w:rPr>
                <w:rFonts w:ascii="Times New Roman" w:eastAsia="SimSun" w:hAnsi="Times New Roman" w:cs="Arial"/>
                <w:lang w:val="en-US"/>
              </w:rPr>
              <w:br/>
            </w:r>
            <w:r w:rsidRPr="00C1198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(N=3)</w:t>
            </w:r>
            <w:r w:rsidRPr="00C1198B">
              <w:rPr>
                <w:rFonts w:ascii="Times New Roman" w:eastAsia="SimSun" w:hAnsi="Times New Roman" w:cs="Arial"/>
                <w:lang w:val="en-US"/>
              </w:rPr>
              <w:br/>
            </w:r>
            <w:r w:rsidRPr="00C1198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n (%) </w:t>
            </w:r>
          </w:p>
        </w:tc>
      </w:tr>
      <w:tr w:rsidR="003139C3" w:rsidRPr="00C1198B" w14:paraId="4BAB2671" w14:textId="77777777" w:rsidTr="003139C3">
        <w:trPr>
          <w:trHeight w:val="564"/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337E6" w14:textId="545BC79A" w:rsidR="003139C3" w:rsidRPr="00C1198B" w:rsidRDefault="003139C3" w:rsidP="00C1198B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C1198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C1198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White blood cell count decreased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434DD" w14:textId="77777777" w:rsidR="003139C3" w:rsidRPr="00C1198B" w:rsidRDefault="003139C3" w:rsidP="00C1198B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C1198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CF8F9" w14:textId="6DF10A6E" w:rsidR="003139C3" w:rsidRPr="00C1198B" w:rsidRDefault="003139C3" w:rsidP="00C1198B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C1198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1 (17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  <w:r w:rsidRPr="00C1198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83781" w14:textId="77777777" w:rsidR="003139C3" w:rsidRPr="00C1198B" w:rsidRDefault="003139C3" w:rsidP="00C1198B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C1198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 w:rsidR="003139C3" w:rsidRPr="00C1198B" w14:paraId="64F28370" w14:textId="77777777" w:rsidTr="003139C3">
        <w:trPr>
          <w:trHeight w:val="296"/>
          <w:jc w:val="center"/>
        </w:trPr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C167C0" w14:textId="44070131" w:rsidR="003139C3" w:rsidRPr="00C1198B" w:rsidRDefault="003139C3" w:rsidP="00C1198B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C1198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C1198B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Lymphocyte count decreased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B5ED4A" w14:textId="77777777" w:rsidR="003139C3" w:rsidRPr="00C1198B" w:rsidRDefault="003139C3" w:rsidP="00C1198B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C1198B">
              <w:rPr>
                <w:rFonts w:ascii="Times New Roman" w:eastAsia="SimSun" w:hAnsi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5D2717" w14:textId="7A21B9B1" w:rsidR="003139C3" w:rsidRPr="00C1198B" w:rsidRDefault="003139C3" w:rsidP="00C1198B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C1198B">
              <w:rPr>
                <w:rFonts w:ascii="Times New Roman" w:eastAsia="SimSun" w:hAnsi="Times New Roman"/>
                <w:color w:val="000000"/>
                <w:sz w:val="21"/>
                <w:szCs w:val="21"/>
                <w:lang w:val="en-US"/>
              </w:rPr>
              <w:t>1 (17</w:t>
            </w:r>
            <w:r>
              <w:rPr>
                <w:rFonts w:ascii="Times New Roman" w:eastAsia="SimSun" w:hAnsi="Times New Roman"/>
                <w:color w:val="000000"/>
                <w:sz w:val="21"/>
                <w:szCs w:val="21"/>
                <w:lang w:val="en-US"/>
              </w:rPr>
              <w:t>%</w:t>
            </w:r>
            <w:r w:rsidRPr="00C1198B">
              <w:rPr>
                <w:rFonts w:ascii="Times New Roman" w:eastAsia="SimSun" w:hAnsi="Times New Roman"/>
                <w:color w:val="000000"/>
                <w:sz w:val="21"/>
                <w:szCs w:val="21"/>
                <w:lang w:val="en-US"/>
              </w:rPr>
              <w:t xml:space="preserve">)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B19D2F" w14:textId="77777777" w:rsidR="003139C3" w:rsidRPr="00C1198B" w:rsidRDefault="003139C3" w:rsidP="00C1198B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C1198B">
              <w:rPr>
                <w:rFonts w:ascii="Times New Roman" w:eastAsia="SimSun" w:hAnsi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</w:tr>
    </w:tbl>
    <w:p w14:paraId="5AC8A408" w14:textId="3FA22F99" w:rsidR="00871011" w:rsidRPr="00D63A47" w:rsidRDefault="00D63A47" w:rsidP="00D63A47">
      <w:pPr>
        <w:pStyle w:val="ad"/>
        <w:adjustRightInd w:val="0"/>
        <w:snapToGrid w:val="0"/>
        <w:spacing w:afterLines="50" w:after="120" w:line="360" w:lineRule="auto"/>
        <w:rPr>
          <w:rFonts w:ascii="Times New Roman" w:eastAsiaTheme="minorHAnsi" w:hAnsi="Times New Roman" w:cs="Times New Roman"/>
          <w:bCs/>
          <w:kern w:val="0"/>
          <w:sz w:val="18"/>
          <w:szCs w:val="18"/>
          <w:lang w:eastAsia="en-US"/>
        </w:rPr>
      </w:pPr>
      <w:r w:rsidRPr="003B33A3">
        <w:rPr>
          <w:rFonts w:ascii="Times New Roman" w:eastAsiaTheme="minorHAnsi" w:hAnsi="Times New Roman" w:cs="Times New Roman"/>
          <w:bCs/>
          <w:kern w:val="0"/>
          <w:sz w:val="18"/>
          <w:szCs w:val="18"/>
          <w:lang w:eastAsia="en-US"/>
        </w:rPr>
        <w:t>Participants who experienced the same AE on more than one occasion (based on the specific category) are counted once in each relevant category.</w:t>
      </w:r>
      <w:r>
        <w:rPr>
          <w:rFonts w:ascii="Times New Roman" w:eastAsiaTheme="minorEastAsia" w:hAnsi="Times New Roman" w:cs="Times New Roman" w:hint="eastAsia"/>
          <w:bCs/>
          <w:kern w:val="0"/>
          <w:sz w:val="18"/>
          <w:szCs w:val="18"/>
        </w:rPr>
        <w:t xml:space="preserve"> </w:t>
      </w:r>
      <w:r w:rsidRPr="003B33A3">
        <w:rPr>
          <w:rFonts w:ascii="Times New Roman" w:eastAsiaTheme="minorHAnsi" w:hAnsi="Times New Roman" w:cs="Times New Roman"/>
          <w:bCs/>
          <w:kern w:val="0"/>
          <w:sz w:val="18"/>
          <w:szCs w:val="18"/>
          <w:lang w:eastAsia="en-US"/>
        </w:rPr>
        <w:t>Percentages are based on the number of participants in the treatment group.</w:t>
      </w:r>
    </w:p>
    <w:p w14:paraId="4C7730BA" w14:textId="77777777" w:rsidR="00871011" w:rsidRDefault="00871011" w:rsidP="00423BAB">
      <w:pPr>
        <w:rPr>
          <w:lang w:val="en-US"/>
        </w:rPr>
      </w:pPr>
    </w:p>
    <w:p w14:paraId="526CEC43" w14:textId="5E49B37A" w:rsidR="00871011" w:rsidRPr="00423BAB" w:rsidRDefault="00871011" w:rsidP="00423BAB">
      <w:pPr>
        <w:rPr>
          <w:lang w:val="en-US"/>
        </w:rPr>
        <w:sectPr w:rsidR="00871011" w:rsidRPr="00423BAB" w:rsidSect="007F47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AA9183" w14:textId="7AF78E6B" w:rsidR="00E71F50" w:rsidRPr="00E71F50" w:rsidRDefault="7ECD3298" w:rsidP="7ECD3298">
      <w:pPr>
        <w:pStyle w:val="a8"/>
        <w:rPr>
          <w:b/>
          <w:bCs/>
          <w:color w:val="000000" w:themeColor="text1"/>
          <w:szCs w:val="18"/>
          <w:lang w:val="en-US"/>
        </w:rPr>
      </w:pPr>
      <w:r w:rsidRPr="7ECD3298">
        <w:rPr>
          <w:rFonts w:ascii="Times New Roman Bold" w:eastAsia="Times New Roman Bold" w:hAnsi="Times New Roman Bold" w:cs="Times New Roman Bold"/>
          <w:b/>
          <w:bCs/>
          <w:sz w:val="24"/>
          <w:szCs w:val="24"/>
          <w:lang w:val="en-US"/>
        </w:rPr>
        <w:lastRenderedPageBreak/>
        <w:t xml:space="preserve">Table S5. </w:t>
      </w:r>
      <w:r w:rsidRPr="7ECD3298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BRII-196 and BRII-198 Pharmacokinetic Parameters Following Subsequent Intravenous Infusion to Healthy Adult Participants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1093"/>
        <w:gridCol w:w="1345"/>
        <w:gridCol w:w="1050"/>
        <w:gridCol w:w="1640"/>
        <w:gridCol w:w="1345"/>
        <w:gridCol w:w="1345"/>
        <w:gridCol w:w="1345"/>
        <w:gridCol w:w="1345"/>
        <w:gridCol w:w="1685"/>
        <w:gridCol w:w="1685"/>
      </w:tblGrid>
      <w:tr w:rsidR="77461B3D" w14:paraId="1F0DD62E" w14:textId="77777777" w:rsidTr="7ECD3298">
        <w:trPr>
          <w:trHeight w:val="375"/>
        </w:trPr>
        <w:tc>
          <w:tcPr>
            <w:tcW w:w="109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0D10759" w14:textId="4DDC2C74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Antibody</w:t>
            </w:r>
          </w:p>
        </w:tc>
        <w:tc>
          <w:tcPr>
            <w:tcW w:w="13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242FB61" w14:textId="4475D8A7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Dose</w:t>
            </w:r>
          </w:p>
          <w:p w14:paraId="64C7EB5F" w14:textId="4E61F504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(mg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AD6E1BB" w14:textId="49647833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Number of Subject</w:t>
            </w:r>
          </w:p>
        </w:tc>
        <w:tc>
          <w:tcPr>
            <w:tcW w:w="16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7254ECA" w14:textId="147FDB20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C</w:t>
            </w: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max</w:t>
            </w:r>
            <w:proofErr w:type="spellEnd"/>
          </w:p>
          <w:p w14:paraId="784D0BA9" w14:textId="197A7261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(mg/mL)</w:t>
            </w:r>
          </w:p>
        </w:tc>
        <w:tc>
          <w:tcPr>
            <w:tcW w:w="13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8545043" w14:textId="14AE58F6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T</w:t>
            </w: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max</w:t>
            </w:r>
            <w:proofErr w:type="spellEnd"/>
          </w:p>
          <w:p w14:paraId="51554F09" w14:textId="2ED9CD4E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(hour)</w:t>
            </w:r>
          </w:p>
        </w:tc>
        <w:tc>
          <w:tcPr>
            <w:tcW w:w="13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796F596F" w14:textId="6E40F09D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t</w:t>
            </w: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1/2</w:t>
            </w:r>
          </w:p>
          <w:p w14:paraId="3742BE15" w14:textId="1632C925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(day)</w:t>
            </w:r>
          </w:p>
        </w:tc>
        <w:tc>
          <w:tcPr>
            <w:tcW w:w="13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20CE1F3" w14:textId="0A9B6D26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CL</w:t>
            </w:r>
          </w:p>
          <w:p w14:paraId="248FEFB2" w14:textId="15712246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(mL/day)</w:t>
            </w:r>
          </w:p>
        </w:tc>
        <w:tc>
          <w:tcPr>
            <w:tcW w:w="13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1F73427" w14:textId="787F2A06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V</w:t>
            </w: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ss</w:t>
            </w:r>
            <w:proofErr w:type="spellEnd"/>
          </w:p>
          <w:p w14:paraId="462EC461" w14:textId="771D2083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(L)</w:t>
            </w:r>
          </w:p>
        </w:tc>
        <w:tc>
          <w:tcPr>
            <w:tcW w:w="16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ED948F4" w14:textId="6E1E103B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AUC</w:t>
            </w: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last</w:t>
            </w:r>
            <w:proofErr w:type="spellEnd"/>
          </w:p>
          <w:p w14:paraId="60928BF9" w14:textId="1CD833F1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(</w:t>
            </w:r>
            <w:proofErr w:type="spellStart"/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day×mg</w:t>
            </w:r>
            <w:proofErr w:type="spellEnd"/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/mL)</w:t>
            </w:r>
          </w:p>
        </w:tc>
        <w:tc>
          <w:tcPr>
            <w:tcW w:w="16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6215CEE" w14:textId="674A666F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AUC</w:t>
            </w: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vertAlign w:val="subscript"/>
                <w:lang w:val="en-US"/>
              </w:rPr>
              <w:t>inf</w:t>
            </w:r>
          </w:p>
          <w:p w14:paraId="7BFF52E5" w14:textId="6888DB13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(</w:t>
            </w:r>
            <w:proofErr w:type="spellStart"/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day×mg</w:t>
            </w:r>
            <w:proofErr w:type="spellEnd"/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/mL)</w:t>
            </w:r>
          </w:p>
        </w:tc>
      </w:tr>
      <w:tr w:rsidR="77461B3D" w14:paraId="62835041" w14:textId="77777777" w:rsidTr="7ECD3298">
        <w:trPr>
          <w:trHeight w:val="300"/>
        </w:trPr>
        <w:tc>
          <w:tcPr>
            <w:tcW w:w="1093" w:type="dxa"/>
            <w:vMerge w:val="restar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4987E96" w14:textId="2B94CD1E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BRII-196</w:t>
            </w:r>
          </w:p>
        </w:tc>
        <w:tc>
          <w:tcPr>
            <w:tcW w:w="134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3AA353F0" w14:textId="3680D20A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 BRII-196 /BRII-198</w:t>
            </w:r>
            <w:r>
              <w:br/>
            </w: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750/750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3CABFE6B" w14:textId="46EE001D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164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095D97A9" w14:textId="34C3E310" w:rsidR="77461B3D" w:rsidRDefault="7ECD3298" w:rsidP="7ECD32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ECD3298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310 (55.0)</w:t>
            </w:r>
          </w:p>
        </w:tc>
        <w:tc>
          <w:tcPr>
            <w:tcW w:w="134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08EFE3A2" w14:textId="7EDD87B4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4.0</w:t>
            </w:r>
          </w:p>
        </w:tc>
        <w:tc>
          <w:tcPr>
            <w:tcW w:w="134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25AFC87B" w14:textId="38D051C2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47.1 (3.37)</w:t>
            </w:r>
          </w:p>
        </w:tc>
        <w:tc>
          <w:tcPr>
            <w:tcW w:w="134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4B464B23" w14:textId="260EBBD5" w:rsidR="77461B3D" w:rsidRDefault="7ECD3298" w:rsidP="7ECD32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7ECD3298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75.1 (9.96)</w:t>
            </w:r>
          </w:p>
        </w:tc>
        <w:tc>
          <w:tcPr>
            <w:tcW w:w="134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0B94641E" w14:textId="0C372B42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4.86 (0.829)</w:t>
            </w:r>
          </w:p>
        </w:tc>
        <w:tc>
          <w:tcPr>
            <w:tcW w:w="16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5BA74598" w14:textId="1E699922" w:rsidR="77461B3D" w:rsidRDefault="7ECD3298" w:rsidP="7ECD32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7ECD3298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9360 (1400)</w:t>
            </w:r>
          </w:p>
        </w:tc>
        <w:tc>
          <w:tcPr>
            <w:tcW w:w="16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721171A1" w14:textId="2AD6EC40" w:rsidR="77461B3D" w:rsidRDefault="7ECD3298" w:rsidP="7ECD32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7ECD3298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10100 (1440)</w:t>
            </w:r>
          </w:p>
        </w:tc>
      </w:tr>
      <w:tr w:rsidR="77461B3D" w14:paraId="445B2F74" w14:textId="77777777" w:rsidTr="7ECD3298">
        <w:trPr>
          <w:trHeight w:val="300"/>
        </w:trPr>
        <w:tc>
          <w:tcPr>
            <w:tcW w:w="1093" w:type="dxa"/>
            <w:vMerge/>
            <w:vAlign w:val="center"/>
          </w:tcPr>
          <w:p w14:paraId="62933C84" w14:textId="77777777" w:rsidR="00BD39EA" w:rsidRDefault="00BD39EA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8037" w14:textId="6BFAF4E8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 BRII-196 /BRII-198</w:t>
            </w:r>
            <w:r>
              <w:br/>
            </w: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1500/15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A441" w14:textId="1AE61AD5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11A7" w14:textId="6707FE0C" w:rsidR="77461B3D" w:rsidRDefault="7ECD3298" w:rsidP="7ECD32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ECD3298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607 (10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BB78" w14:textId="43C7F5F3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4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936E" w14:textId="2B1814D3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1.0 (11.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3D64" w14:textId="1B85D8D0" w:rsidR="77461B3D" w:rsidRDefault="7ECD3298" w:rsidP="7ECD32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7ECD3298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75.8 (13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AF1E" w14:textId="679B2C35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.22 (0.86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EA10" w14:textId="5F2F0BFC" w:rsidR="77461B3D" w:rsidRDefault="7ECD3298" w:rsidP="7ECD32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7ECD3298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18200 (294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C7E1" w14:textId="130153D7" w:rsidR="77461B3D" w:rsidRDefault="7ECD3298" w:rsidP="7ECD32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7ECD3298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20300 (3540)</w:t>
            </w:r>
          </w:p>
        </w:tc>
      </w:tr>
      <w:tr w:rsidR="77461B3D" w14:paraId="18397B85" w14:textId="77777777" w:rsidTr="7ECD3298">
        <w:trPr>
          <w:trHeight w:val="300"/>
        </w:trPr>
        <w:tc>
          <w:tcPr>
            <w:tcW w:w="1093" w:type="dxa"/>
            <w:vMerge w:val="restar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F339AC2" w14:textId="4E190B7B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BRII-198</w:t>
            </w:r>
          </w:p>
        </w:tc>
        <w:tc>
          <w:tcPr>
            <w:tcW w:w="134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00EE7EEA" w14:textId="17C824FE" w:rsidR="77461B3D" w:rsidRDefault="77461B3D" w:rsidP="77461B3D">
            <w:pPr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 BRII-196 /BRII-198</w:t>
            </w:r>
            <w:r>
              <w:br/>
            </w: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750/750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78680EB4" w14:textId="0BE91254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164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665F992B" w14:textId="55F4768C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245 (29.4)</w:t>
            </w:r>
          </w:p>
        </w:tc>
        <w:tc>
          <w:tcPr>
            <w:tcW w:w="134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0E8C9267" w14:textId="485C9549" w:rsidR="77461B3D" w:rsidRDefault="77461B3D" w:rsidP="77461B3D">
            <w:pPr>
              <w:spacing w:after="0" w:line="240" w:lineRule="auto"/>
              <w:jc w:val="both"/>
              <w:rPr>
                <w:color w:val="000000" w:themeColor="text1"/>
                <w:szCs w:val="24"/>
                <w:lang w:val="en-US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9.0</w:t>
            </w:r>
          </w:p>
        </w:tc>
        <w:tc>
          <w:tcPr>
            <w:tcW w:w="134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0690E579" w14:textId="4064A3FE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71.2 (9.21)</w:t>
            </w:r>
          </w:p>
        </w:tc>
        <w:tc>
          <w:tcPr>
            <w:tcW w:w="134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4B8CACC1" w14:textId="0728AFC7" w:rsidR="77461B3D" w:rsidRDefault="7ECD3298" w:rsidP="7ECD32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7ECD3298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61.7 (9.58)</w:t>
            </w:r>
          </w:p>
        </w:tc>
        <w:tc>
          <w:tcPr>
            <w:tcW w:w="134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53A59FF6" w14:textId="431AF887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6.21 (0.484)</w:t>
            </w:r>
          </w:p>
        </w:tc>
        <w:tc>
          <w:tcPr>
            <w:tcW w:w="16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6A64CD88" w14:textId="66F133C8" w:rsidR="77461B3D" w:rsidRDefault="7ECD3298" w:rsidP="7ECD32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7ECD3298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10100 (1220)</w:t>
            </w:r>
          </w:p>
        </w:tc>
        <w:tc>
          <w:tcPr>
            <w:tcW w:w="16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175F390E" w14:textId="103C0002" w:rsidR="77461B3D" w:rsidRDefault="7ECD3298" w:rsidP="7ECD32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7ECD3298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12300 (1920)</w:t>
            </w:r>
          </w:p>
        </w:tc>
      </w:tr>
      <w:tr w:rsidR="77461B3D" w14:paraId="02D4A908" w14:textId="77777777" w:rsidTr="7ECD3298">
        <w:trPr>
          <w:trHeight w:val="300"/>
        </w:trPr>
        <w:tc>
          <w:tcPr>
            <w:tcW w:w="1093" w:type="dxa"/>
            <w:vMerge/>
            <w:vAlign w:val="center"/>
          </w:tcPr>
          <w:p w14:paraId="77BD1D6B" w14:textId="77777777" w:rsidR="00BD39EA" w:rsidRDefault="00BD39EA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C536" w14:textId="6525203F" w:rsidR="77461B3D" w:rsidRDefault="77461B3D" w:rsidP="77461B3D">
            <w:pPr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 BRII-196 /BRII-198</w:t>
            </w:r>
            <w:r>
              <w:br/>
            </w: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1500/15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317D" w14:textId="5871609D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D200" w14:textId="0E3167C6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431 (51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EE9D" w14:textId="70A2C970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4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A4A3" w14:textId="3F1DC5C8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77.6 (11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A735" w14:textId="350C467F" w:rsidR="77461B3D" w:rsidRDefault="7ECD3298" w:rsidP="7ECD32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7ECD3298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66.5 (14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4DA4" w14:textId="144D4674" w:rsidR="77461B3D" w:rsidRDefault="77461B3D" w:rsidP="77461B3D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77461B3D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7.00 (0.97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C067" w14:textId="7ECDDC0F" w:rsidR="77461B3D" w:rsidRDefault="7ECD3298" w:rsidP="7ECD32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7ECD3298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18500 (314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276B" w14:textId="7A643F0F" w:rsidR="77461B3D" w:rsidRDefault="7ECD3298" w:rsidP="7ECD32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7ECD3298"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23500 (5030)</w:t>
            </w:r>
          </w:p>
        </w:tc>
      </w:tr>
    </w:tbl>
    <w:p w14:paraId="1597D9A1" w14:textId="628A5936" w:rsidR="77461B3D" w:rsidRDefault="77461B3D" w:rsidP="77461B3D">
      <w:pPr>
        <w:rPr>
          <w:color w:val="000000" w:themeColor="text1"/>
          <w:szCs w:val="24"/>
          <w:lang w:val="en-US"/>
        </w:rPr>
      </w:pPr>
      <w:proofErr w:type="spellStart"/>
      <w:r w:rsidRPr="77461B3D">
        <w:rPr>
          <w:rFonts w:ascii="Times New Roman" w:hAnsi="Times New Roman"/>
          <w:color w:val="000000" w:themeColor="text1"/>
          <w:szCs w:val="24"/>
          <w:lang w:val="en-US"/>
        </w:rPr>
        <w:t>C</w:t>
      </w:r>
      <w:r w:rsidRPr="77461B3D">
        <w:rPr>
          <w:rFonts w:ascii="Times New Roman" w:hAnsi="Times New Roman"/>
          <w:color w:val="000000" w:themeColor="text1"/>
          <w:szCs w:val="24"/>
          <w:vertAlign w:val="subscript"/>
          <w:lang w:val="en-US"/>
        </w:rPr>
        <w:t>max</w:t>
      </w:r>
      <w:proofErr w:type="spellEnd"/>
      <w:r w:rsidRPr="77461B3D">
        <w:rPr>
          <w:rFonts w:ascii="Times New Roman" w:hAnsi="Times New Roman"/>
          <w:color w:val="000000" w:themeColor="text1"/>
          <w:szCs w:val="24"/>
          <w:lang w:val="en-US"/>
        </w:rPr>
        <w:t xml:space="preserve">=observed maximum serum concentration, </w:t>
      </w:r>
      <w:proofErr w:type="spellStart"/>
      <w:r w:rsidRPr="77461B3D">
        <w:rPr>
          <w:rFonts w:ascii="Times New Roman" w:hAnsi="Times New Roman"/>
          <w:color w:val="000000" w:themeColor="text1"/>
          <w:szCs w:val="24"/>
          <w:lang w:val="en-US"/>
        </w:rPr>
        <w:t>T</w:t>
      </w:r>
      <w:r w:rsidRPr="77461B3D">
        <w:rPr>
          <w:rFonts w:ascii="Times New Roman" w:hAnsi="Times New Roman"/>
          <w:color w:val="000000" w:themeColor="text1"/>
          <w:szCs w:val="24"/>
          <w:vertAlign w:val="subscript"/>
          <w:lang w:val="en-US"/>
        </w:rPr>
        <w:t>max</w:t>
      </w:r>
      <w:proofErr w:type="spellEnd"/>
      <w:r w:rsidRPr="77461B3D">
        <w:rPr>
          <w:rFonts w:ascii="Times New Roman" w:hAnsi="Times New Roman"/>
          <w:color w:val="000000" w:themeColor="text1"/>
          <w:szCs w:val="24"/>
          <w:lang w:val="en-US"/>
        </w:rPr>
        <w:t>=time to reach observed maximum serum concentration, t</w:t>
      </w:r>
      <w:r w:rsidRPr="77461B3D">
        <w:rPr>
          <w:rFonts w:ascii="Times New Roman" w:hAnsi="Times New Roman"/>
          <w:color w:val="000000" w:themeColor="text1"/>
          <w:szCs w:val="24"/>
          <w:vertAlign w:val="subscript"/>
          <w:lang w:val="en-US"/>
        </w:rPr>
        <w:t>1/2</w:t>
      </w:r>
      <w:r w:rsidRPr="77461B3D">
        <w:rPr>
          <w:rFonts w:ascii="Times New Roman" w:hAnsi="Times New Roman"/>
          <w:color w:val="000000" w:themeColor="text1"/>
          <w:szCs w:val="24"/>
          <w:lang w:val="en-US"/>
        </w:rPr>
        <w:t xml:space="preserve">=terminal half-life, CL=systemic clearance, </w:t>
      </w:r>
      <w:proofErr w:type="spellStart"/>
      <w:r w:rsidRPr="77461B3D">
        <w:rPr>
          <w:rFonts w:ascii="Times New Roman" w:hAnsi="Times New Roman"/>
          <w:color w:val="000000" w:themeColor="text1"/>
          <w:szCs w:val="24"/>
          <w:lang w:val="en-US"/>
        </w:rPr>
        <w:t>V</w:t>
      </w:r>
      <w:r w:rsidRPr="77461B3D">
        <w:rPr>
          <w:rFonts w:ascii="Times New Roman" w:hAnsi="Times New Roman"/>
          <w:color w:val="000000" w:themeColor="text1"/>
          <w:szCs w:val="24"/>
          <w:vertAlign w:val="subscript"/>
          <w:lang w:val="en-US"/>
        </w:rPr>
        <w:t>ss</w:t>
      </w:r>
      <w:proofErr w:type="spellEnd"/>
      <w:r w:rsidRPr="77461B3D">
        <w:rPr>
          <w:rFonts w:ascii="Times New Roman" w:hAnsi="Times New Roman"/>
          <w:color w:val="000000" w:themeColor="text1"/>
          <w:szCs w:val="24"/>
          <w:lang w:val="en-US"/>
        </w:rPr>
        <w:t xml:space="preserve">=volume of distribution at steady state, </w:t>
      </w:r>
      <w:proofErr w:type="spellStart"/>
      <w:r w:rsidRPr="77461B3D">
        <w:rPr>
          <w:rFonts w:ascii="Times New Roman" w:hAnsi="Times New Roman"/>
          <w:color w:val="000000" w:themeColor="text1"/>
          <w:szCs w:val="24"/>
          <w:lang w:val="en-US"/>
        </w:rPr>
        <w:t>AUC</w:t>
      </w:r>
      <w:r w:rsidRPr="77461B3D">
        <w:rPr>
          <w:rFonts w:ascii="Times New Roman" w:hAnsi="Times New Roman"/>
          <w:color w:val="000000" w:themeColor="text1"/>
          <w:szCs w:val="24"/>
          <w:vertAlign w:val="subscript"/>
          <w:lang w:val="en-US"/>
        </w:rPr>
        <w:t>last</w:t>
      </w:r>
      <w:proofErr w:type="spellEnd"/>
      <w:r w:rsidRPr="77461B3D">
        <w:rPr>
          <w:rFonts w:ascii="Times New Roman" w:hAnsi="Times New Roman"/>
          <w:color w:val="000000" w:themeColor="text1"/>
          <w:szCs w:val="24"/>
          <w:lang w:val="en-US"/>
        </w:rPr>
        <w:t>=area under the concentration–time curve from time zero to the last measurable concentration, AUC</w:t>
      </w:r>
      <w:r w:rsidRPr="77461B3D">
        <w:rPr>
          <w:rFonts w:ascii="Times New Roman" w:hAnsi="Times New Roman"/>
          <w:color w:val="000000" w:themeColor="text1"/>
          <w:szCs w:val="24"/>
          <w:vertAlign w:val="subscript"/>
          <w:lang w:val="en-US"/>
        </w:rPr>
        <w:t>inf</w:t>
      </w:r>
      <w:r w:rsidRPr="77461B3D">
        <w:rPr>
          <w:rFonts w:ascii="Times New Roman" w:hAnsi="Times New Roman"/>
          <w:color w:val="000000" w:themeColor="text1"/>
          <w:szCs w:val="24"/>
          <w:lang w:val="en-US"/>
        </w:rPr>
        <w:t xml:space="preserve">=area under the concentration–time curve from time zero to infinity. All parameters are reported with mean and standard deviation in three significant figures except </w:t>
      </w:r>
      <w:proofErr w:type="spellStart"/>
      <w:r w:rsidRPr="77461B3D">
        <w:rPr>
          <w:rFonts w:ascii="Times New Roman" w:hAnsi="Times New Roman"/>
          <w:color w:val="000000" w:themeColor="text1"/>
          <w:szCs w:val="24"/>
          <w:lang w:val="en-US"/>
        </w:rPr>
        <w:t>T</w:t>
      </w:r>
      <w:r w:rsidRPr="77461B3D">
        <w:rPr>
          <w:rFonts w:ascii="Times New Roman" w:hAnsi="Times New Roman"/>
          <w:color w:val="000000" w:themeColor="text1"/>
          <w:szCs w:val="24"/>
          <w:vertAlign w:val="subscript"/>
          <w:lang w:val="en-US"/>
        </w:rPr>
        <w:t>max</w:t>
      </w:r>
      <w:proofErr w:type="spellEnd"/>
      <w:r w:rsidRPr="77461B3D">
        <w:rPr>
          <w:rFonts w:ascii="Times New Roman" w:hAnsi="Times New Roman"/>
          <w:color w:val="000000" w:themeColor="text1"/>
          <w:szCs w:val="24"/>
          <w:lang w:val="en-US"/>
        </w:rPr>
        <w:t xml:space="preserve"> that is reported with median values.</w:t>
      </w:r>
    </w:p>
    <w:p w14:paraId="484A4670" w14:textId="455FE866" w:rsidR="77461B3D" w:rsidRDefault="77461B3D" w:rsidP="77461B3D">
      <w:pPr>
        <w:pStyle w:val="a8"/>
        <w:rPr>
          <w:b/>
          <w:bCs/>
          <w:szCs w:val="18"/>
          <w:lang w:val="en-US"/>
        </w:rPr>
      </w:pPr>
    </w:p>
    <w:sectPr w:rsidR="77461B3D" w:rsidSect="004209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BEB38" w14:textId="77777777" w:rsidR="00D01295" w:rsidRDefault="00D01295" w:rsidP="0065480E">
      <w:pPr>
        <w:spacing w:after="0" w:line="240" w:lineRule="auto"/>
      </w:pPr>
      <w:r>
        <w:separator/>
      </w:r>
    </w:p>
  </w:endnote>
  <w:endnote w:type="continuationSeparator" w:id="0">
    <w:p w14:paraId="7ECD71D4" w14:textId="77777777" w:rsidR="00D01295" w:rsidRDefault="00D01295" w:rsidP="00654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3580B" w14:textId="77777777" w:rsidR="00D01295" w:rsidRDefault="00D01295" w:rsidP="0065480E">
      <w:pPr>
        <w:spacing w:after="0" w:line="240" w:lineRule="auto"/>
      </w:pPr>
      <w:r>
        <w:separator/>
      </w:r>
    </w:p>
  </w:footnote>
  <w:footnote w:type="continuationSeparator" w:id="0">
    <w:p w14:paraId="681F81D9" w14:textId="77777777" w:rsidR="00D01295" w:rsidRDefault="00D01295" w:rsidP="006548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A7741"/>
    <w:multiLevelType w:val="hybridMultilevel"/>
    <w:tmpl w:val="84261C4E"/>
    <w:lvl w:ilvl="0" w:tplc="872046B0">
      <w:start w:val="1"/>
      <w:numFmt w:val="bullet"/>
      <w:lvlText w:val=""/>
      <w:lvlJc w:val="righ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2" w15:restartNumberingAfterBreak="0">
    <w:nsid w:val="14C86E4D"/>
    <w:multiLevelType w:val="hybridMultilevel"/>
    <w:tmpl w:val="953EFD20"/>
    <w:lvl w:ilvl="0" w:tplc="E8E68730">
      <w:start w:val="1"/>
      <w:numFmt w:val="lowerLetter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3A0E1D"/>
    <w:multiLevelType w:val="hybridMultilevel"/>
    <w:tmpl w:val="9C608576"/>
    <w:lvl w:ilvl="0" w:tplc="17E069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D661C9"/>
    <w:multiLevelType w:val="hybridMultilevel"/>
    <w:tmpl w:val="4046387E"/>
    <w:lvl w:ilvl="0" w:tplc="C9D6B4A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59AA9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700B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48E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3452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5094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8AE3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6225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58E2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E02A6A"/>
    <w:multiLevelType w:val="hybridMultilevel"/>
    <w:tmpl w:val="A81A770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35D609DA"/>
    <w:multiLevelType w:val="hybridMultilevel"/>
    <w:tmpl w:val="8BF82092"/>
    <w:lvl w:ilvl="0" w:tplc="808C10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AF20BC3"/>
    <w:multiLevelType w:val="hybridMultilevel"/>
    <w:tmpl w:val="E662F6A0"/>
    <w:lvl w:ilvl="0" w:tplc="FA9261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0106A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D4B0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62D7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F0A4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4017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B8BF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02D2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3099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A23F48"/>
    <w:multiLevelType w:val="hybridMultilevel"/>
    <w:tmpl w:val="59B83DA2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" w15:restartNumberingAfterBreak="0">
    <w:nsid w:val="678B7F89"/>
    <w:multiLevelType w:val="hybridMultilevel"/>
    <w:tmpl w:val="1A8245CC"/>
    <w:lvl w:ilvl="0" w:tplc="0DE433B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AE49F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441F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A468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C214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5E4D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6EA8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0826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34A9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812BD9"/>
    <w:multiLevelType w:val="hybridMultilevel"/>
    <w:tmpl w:val="D4FA215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27F423B"/>
    <w:multiLevelType w:val="hybridMultilevel"/>
    <w:tmpl w:val="3A7E5188"/>
    <w:lvl w:ilvl="0" w:tplc="A6C8F4B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F50052"/>
    <w:multiLevelType w:val="hybridMultilevel"/>
    <w:tmpl w:val="FB1AC94E"/>
    <w:lvl w:ilvl="0" w:tplc="40F8F444">
      <w:start w:val="1"/>
      <w:numFmt w:val="decimal"/>
      <w:lvlText w:val="%1."/>
      <w:lvlJc w:val="left"/>
      <w:pPr>
        <w:ind w:left="720" w:hanging="360"/>
      </w:pPr>
    </w:lvl>
    <w:lvl w:ilvl="1" w:tplc="6C9AEDC6">
      <w:start w:val="1"/>
      <w:numFmt w:val="lowerLetter"/>
      <w:lvlText w:val="%2."/>
      <w:lvlJc w:val="left"/>
      <w:pPr>
        <w:ind w:left="1440" w:hanging="360"/>
      </w:pPr>
    </w:lvl>
    <w:lvl w:ilvl="2" w:tplc="82D8F64A">
      <w:start w:val="1"/>
      <w:numFmt w:val="lowerRoman"/>
      <w:lvlText w:val="%3."/>
      <w:lvlJc w:val="right"/>
      <w:pPr>
        <w:ind w:left="2160" w:hanging="180"/>
      </w:pPr>
    </w:lvl>
    <w:lvl w:ilvl="3" w:tplc="28FA4D58">
      <w:start w:val="1"/>
      <w:numFmt w:val="decimal"/>
      <w:lvlText w:val="%4."/>
      <w:lvlJc w:val="left"/>
      <w:pPr>
        <w:ind w:left="2880" w:hanging="360"/>
      </w:pPr>
    </w:lvl>
    <w:lvl w:ilvl="4" w:tplc="B094B8F6">
      <w:start w:val="1"/>
      <w:numFmt w:val="lowerLetter"/>
      <w:lvlText w:val="%5."/>
      <w:lvlJc w:val="left"/>
      <w:pPr>
        <w:ind w:left="3600" w:hanging="360"/>
      </w:pPr>
    </w:lvl>
    <w:lvl w:ilvl="5" w:tplc="6A640AFC">
      <w:start w:val="1"/>
      <w:numFmt w:val="lowerRoman"/>
      <w:lvlText w:val="%6."/>
      <w:lvlJc w:val="right"/>
      <w:pPr>
        <w:ind w:left="4320" w:hanging="180"/>
      </w:pPr>
    </w:lvl>
    <w:lvl w:ilvl="6" w:tplc="C39A6702">
      <w:start w:val="1"/>
      <w:numFmt w:val="decimal"/>
      <w:lvlText w:val="%7."/>
      <w:lvlJc w:val="left"/>
      <w:pPr>
        <w:ind w:left="5040" w:hanging="360"/>
      </w:pPr>
    </w:lvl>
    <w:lvl w:ilvl="7" w:tplc="0E5A097A">
      <w:start w:val="1"/>
      <w:numFmt w:val="lowerLetter"/>
      <w:lvlText w:val="%8."/>
      <w:lvlJc w:val="left"/>
      <w:pPr>
        <w:ind w:left="5760" w:hanging="360"/>
      </w:pPr>
    </w:lvl>
    <w:lvl w:ilvl="8" w:tplc="FA36AECA">
      <w:start w:val="1"/>
      <w:numFmt w:val="lowerRoman"/>
      <w:lvlText w:val="%9."/>
      <w:lvlJc w:val="right"/>
      <w:pPr>
        <w:ind w:left="6480" w:hanging="180"/>
      </w:pPr>
    </w:lvl>
  </w:abstractNum>
  <w:num w:numId="1" w16cid:durableId="1754085387">
    <w:abstractNumId w:val="9"/>
  </w:num>
  <w:num w:numId="2" w16cid:durableId="1699115084">
    <w:abstractNumId w:val="7"/>
  </w:num>
  <w:num w:numId="3" w16cid:durableId="759984015">
    <w:abstractNumId w:val="4"/>
  </w:num>
  <w:num w:numId="4" w16cid:durableId="298655306">
    <w:abstractNumId w:val="12"/>
  </w:num>
  <w:num w:numId="5" w16cid:durableId="456997484">
    <w:abstractNumId w:val="1"/>
  </w:num>
  <w:num w:numId="6" w16cid:durableId="1109861697">
    <w:abstractNumId w:val="3"/>
  </w:num>
  <w:num w:numId="7" w16cid:durableId="938953002">
    <w:abstractNumId w:val="2"/>
  </w:num>
  <w:num w:numId="8" w16cid:durableId="1456098009">
    <w:abstractNumId w:val="5"/>
  </w:num>
  <w:num w:numId="9" w16cid:durableId="1776947084">
    <w:abstractNumId w:val="10"/>
  </w:num>
  <w:num w:numId="10" w16cid:durableId="348722025">
    <w:abstractNumId w:val="8"/>
  </w:num>
  <w:num w:numId="11" w16cid:durableId="358118288">
    <w:abstractNumId w:val="11"/>
  </w:num>
  <w:num w:numId="12" w16cid:durableId="501507068">
    <w:abstractNumId w:val="0"/>
  </w:num>
  <w:num w:numId="13" w16cid:durableId="128673888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1MDc0NzI3NjAyMjZU0lEKTi0uzszPAykwNKwFAIp5c5QtAAAA"/>
  </w:docVars>
  <w:rsids>
    <w:rsidRoot w:val="00CC3C09"/>
    <w:rsid w:val="0001163E"/>
    <w:rsid w:val="00070233"/>
    <w:rsid w:val="000C1AAA"/>
    <w:rsid w:val="000C48BA"/>
    <w:rsid w:val="000F38A9"/>
    <w:rsid w:val="001127FE"/>
    <w:rsid w:val="00180C67"/>
    <w:rsid w:val="001B3D33"/>
    <w:rsid w:val="00200EF0"/>
    <w:rsid w:val="002248AA"/>
    <w:rsid w:val="002925BF"/>
    <w:rsid w:val="003139C3"/>
    <w:rsid w:val="00327191"/>
    <w:rsid w:val="00353AAF"/>
    <w:rsid w:val="003B33A3"/>
    <w:rsid w:val="003C7495"/>
    <w:rsid w:val="003F397B"/>
    <w:rsid w:val="004209E8"/>
    <w:rsid w:val="00423BAB"/>
    <w:rsid w:val="00441349"/>
    <w:rsid w:val="00457DD6"/>
    <w:rsid w:val="004E31A1"/>
    <w:rsid w:val="005417BE"/>
    <w:rsid w:val="005838FE"/>
    <w:rsid w:val="00594E19"/>
    <w:rsid w:val="0062043C"/>
    <w:rsid w:val="0065480E"/>
    <w:rsid w:val="00685ACF"/>
    <w:rsid w:val="00686A43"/>
    <w:rsid w:val="006966B5"/>
    <w:rsid w:val="007F4729"/>
    <w:rsid w:val="00871011"/>
    <w:rsid w:val="008A2766"/>
    <w:rsid w:val="008B61F0"/>
    <w:rsid w:val="008C342B"/>
    <w:rsid w:val="0093362F"/>
    <w:rsid w:val="00955F24"/>
    <w:rsid w:val="00976459"/>
    <w:rsid w:val="009A1D05"/>
    <w:rsid w:val="00A024B4"/>
    <w:rsid w:val="00A20844"/>
    <w:rsid w:val="00A4441A"/>
    <w:rsid w:val="00A57CA5"/>
    <w:rsid w:val="00B80F61"/>
    <w:rsid w:val="00B97E14"/>
    <w:rsid w:val="00BB523E"/>
    <w:rsid w:val="00BC44A3"/>
    <w:rsid w:val="00BC7A53"/>
    <w:rsid w:val="00BD39EA"/>
    <w:rsid w:val="00BE3671"/>
    <w:rsid w:val="00C1198B"/>
    <w:rsid w:val="00C3100A"/>
    <w:rsid w:val="00C3766C"/>
    <w:rsid w:val="00C873D4"/>
    <w:rsid w:val="00C91066"/>
    <w:rsid w:val="00CA7BAE"/>
    <w:rsid w:val="00CC3C09"/>
    <w:rsid w:val="00D01295"/>
    <w:rsid w:val="00D21DC2"/>
    <w:rsid w:val="00D63A47"/>
    <w:rsid w:val="00D7567A"/>
    <w:rsid w:val="00D9020E"/>
    <w:rsid w:val="00DB2573"/>
    <w:rsid w:val="00E71F50"/>
    <w:rsid w:val="00E83871"/>
    <w:rsid w:val="00E925DC"/>
    <w:rsid w:val="00EA2905"/>
    <w:rsid w:val="00EB61DA"/>
    <w:rsid w:val="00ED53A1"/>
    <w:rsid w:val="00F035FA"/>
    <w:rsid w:val="00FE5E30"/>
    <w:rsid w:val="00FF0F61"/>
    <w:rsid w:val="5D0473F0"/>
    <w:rsid w:val="61EBD2A8"/>
    <w:rsid w:val="77461B3D"/>
    <w:rsid w:val="7ECD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56CE8"/>
  <w15:chartTrackingRefBased/>
  <w15:docId w15:val="{F3177F8D-7A30-47BF-B434-350417EEA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C09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2">
    <w:name w:val="heading 2"/>
    <w:aliases w:val="Bayer-Heading 2"/>
    <w:basedOn w:val="a"/>
    <w:next w:val="a"/>
    <w:link w:val="20"/>
    <w:qFormat/>
    <w:rsid w:val="00CC3C09"/>
    <w:pPr>
      <w:keepNext/>
      <w:spacing w:before="240" w:after="60"/>
      <w:outlineLvl w:val="1"/>
    </w:pPr>
    <w:rPr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0C6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Bayer-Heading 2 字符"/>
    <w:basedOn w:val="a0"/>
    <w:link w:val="2"/>
    <w:rsid w:val="00CC3C09"/>
    <w:rPr>
      <w:rFonts w:ascii="Arial" w:eastAsia="Times New Roman" w:hAnsi="Arial" w:cs="Times New Roman"/>
      <w:b/>
      <w:sz w:val="24"/>
      <w:szCs w:val="20"/>
    </w:rPr>
  </w:style>
  <w:style w:type="character" w:styleId="a3">
    <w:name w:val="annotation reference"/>
    <w:basedOn w:val="a0"/>
    <w:uiPriority w:val="99"/>
    <w:semiHidden/>
    <w:unhideWhenUsed/>
    <w:rsid w:val="00CC3C0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CC3C09"/>
  </w:style>
  <w:style w:type="character" w:customStyle="1" w:styleId="a5">
    <w:name w:val="批注文字 字符"/>
    <w:basedOn w:val="a0"/>
    <w:link w:val="a4"/>
    <w:uiPriority w:val="99"/>
    <w:rsid w:val="00CC3C09"/>
    <w:rPr>
      <w:rFonts w:ascii="Arial" w:eastAsia="Times New Roman" w:hAnsi="Arial" w:cs="Times New Roman"/>
      <w:sz w:val="24"/>
      <w:szCs w:val="20"/>
    </w:rPr>
  </w:style>
  <w:style w:type="paragraph" w:customStyle="1" w:styleId="C-TableFootnote">
    <w:name w:val="C-Table Footnote"/>
    <w:next w:val="a"/>
    <w:rsid w:val="00CC3C09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paragraph" w:customStyle="1" w:styleId="TableParagraph">
    <w:name w:val="Table Paragraph"/>
    <w:basedOn w:val="a"/>
    <w:uiPriority w:val="1"/>
    <w:qFormat/>
    <w:rsid w:val="00CC3C09"/>
    <w:pPr>
      <w:widowControl w:val="0"/>
      <w:autoSpaceDE w:val="0"/>
      <w:autoSpaceDN w:val="0"/>
      <w:spacing w:before="30" w:after="0" w:line="240" w:lineRule="auto"/>
    </w:pPr>
    <w:rPr>
      <w:rFonts w:ascii="Times New Roman" w:hAnsi="Times New Roman"/>
      <w:sz w:val="22"/>
      <w:szCs w:val="22"/>
      <w:lang w:val="en-US"/>
    </w:rPr>
  </w:style>
  <w:style w:type="paragraph" w:styleId="a6">
    <w:name w:val="Balloon Text"/>
    <w:basedOn w:val="a"/>
    <w:link w:val="a7"/>
    <w:uiPriority w:val="99"/>
    <w:semiHidden/>
    <w:unhideWhenUsed/>
    <w:rsid w:val="00CC3C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C3C09"/>
    <w:rPr>
      <w:rFonts w:ascii="Segoe UI" w:eastAsia="Times New Roman" w:hAnsi="Segoe UI" w:cs="Segoe UI"/>
      <w:sz w:val="18"/>
      <w:szCs w:val="18"/>
    </w:rPr>
  </w:style>
  <w:style w:type="paragraph" w:styleId="a8">
    <w:name w:val="footer"/>
    <w:basedOn w:val="a"/>
    <w:link w:val="a9"/>
    <w:rsid w:val="004209E8"/>
    <w:pPr>
      <w:tabs>
        <w:tab w:val="center" w:pos="4507"/>
        <w:tab w:val="right" w:pos="9029"/>
      </w:tabs>
    </w:pPr>
    <w:rPr>
      <w:sz w:val="18"/>
    </w:rPr>
  </w:style>
  <w:style w:type="character" w:customStyle="1" w:styleId="a9">
    <w:name w:val="页脚 字符"/>
    <w:basedOn w:val="a0"/>
    <w:link w:val="a8"/>
    <w:rsid w:val="004209E8"/>
    <w:rPr>
      <w:rFonts w:ascii="Arial" w:eastAsia="Times New Roman" w:hAnsi="Arial" w:cs="Times New Roman"/>
      <w:sz w:val="18"/>
      <w:szCs w:val="20"/>
    </w:rPr>
  </w:style>
  <w:style w:type="paragraph" w:customStyle="1" w:styleId="Figuretablelegend">
    <w:name w:val="Figure/table legend"/>
    <w:basedOn w:val="a"/>
    <w:next w:val="a"/>
    <w:rsid w:val="004209E8"/>
    <w:pPr>
      <w:pageBreakBefore/>
      <w:outlineLvl w:val="0"/>
    </w:pPr>
    <w:rPr>
      <w:b/>
    </w:rPr>
  </w:style>
  <w:style w:type="table" w:styleId="aa">
    <w:name w:val="Table Grid"/>
    <w:basedOn w:val="a1"/>
    <w:rsid w:val="00423BAB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a"/>
    <w:rsid w:val="00423BAB"/>
    <w:pPr>
      <w:spacing w:before="120" w:after="120" w:line="240" w:lineRule="auto"/>
    </w:pPr>
    <w:rPr>
      <w:sz w:val="20"/>
    </w:rPr>
  </w:style>
  <w:style w:type="paragraph" w:styleId="ab">
    <w:name w:val="header"/>
    <w:basedOn w:val="a"/>
    <w:link w:val="ac"/>
    <w:uiPriority w:val="99"/>
    <w:unhideWhenUsed/>
    <w:rsid w:val="00654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5480E"/>
    <w:rPr>
      <w:rFonts w:ascii="Arial" w:eastAsia="Times New Roman" w:hAnsi="Arial" w:cs="Times New Roman"/>
      <w:sz w:val="18"/>
      <w:szCs w:val="18"/>
    </w:rPr>
  </w:style>
  <w:style w:type="paragraph" w:styleId="ad">
    <w:name w:val="caption"/>
    <w:basedOn w:val="a"/>
    <w:next w:val="a"/>
    <w:uiPriority w:val="35"/>
    <w:unhideWhenUsed/>
    <w:qFormat/>
    <w:rsid w:val="007F4729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lang w:val="en-US" w:eastAsia="zh-CN"/>
    </w:rPr>
  </w:style>
  <w:style w:type="character" w:customStyle="1" w:styleId="30">
    <w:name w:val="标题 3 字符"/>
    <w:basedOn w:val="a0"/>
    <w:link w:val="3"/>
    <w:uiPriority w:val="9"/>
    <w:semiHidden/>
    <w:rsid w:val="00180C67"/>
    <w:rPr>
      <w:rFonts w:ascii="Arial" w:eastAsia="Times New Roman" w:hAnsi="Arial" w:cs="Times New Roman"/>
      <w:b/>
      <w:bCs/>
      <w:sz w:val="32"/>
      <w:szCs w:val="32"/>
    </w:rPr>
  </w:style>
  <w:style w:type="paragraph" w:customStyle="1" w:styleId="listalpha">
    <w:name w:val="list:alpha"/>
    <w:basedOn w:val="a"/>
    <w:rsid w:val="00180C67"/>
    <w:pPr>
      <w:numPr>
        <w:numId w:val="5"/>
      </w:numPr>
      <w:tabs>
        <w:tab w:val="left" w:pos="432"/>
      </w:tabs>
      <w:spacing w:after="120" w:line="240" w:lineRule="auto"/>
    </w:pPr>
    <w:rPr>
      <w:rFonts w:ascii="Times New Roman" w:eastAsiaTheme="minorEastAsia" w:hAnsi="Times New Roman"/>
      <w:szCs w:val="24"/>
    </w:rPr>
  </w:style>
  <w:style w:type="paragraph" w:styleId="ae">
    <w:name w:val="List Paragraph"/>
    <w:basedOn w:val="a"/>
    <w:link w:val="af"/>
    <w:uiPriority w:val="34"/>
    <w:qFormat/>
    <w:rsid w:val="00180C67"/>
    <w:pPr>
      <w:spacing w:after="0" w:line="240" w:lineRule="auto"/>
      <w:ind w:left="720"/>
      <w:contextualSpacing/>
    </w:pPr>
    <w:rPr>
      <w:rFonts w:ascii="Times New Roman" w:eastAsiaTheme="minorEastAsia" w:hAnsi="Times New Roman"/>
      <w:szCs w:val="24"/>
    </w:rPr>
  </w:style>
  <w:style w:type="paragraph" w:customStyle="1" w:styleId="HeadingNoTOC">
    <w:name w:val="Heading (No TOC)"/>
    <w:next w:val="a"/>
    <w:uiPriority w:val="99"/>
    <w:qFormat/>
    <w:rsid w:val="00180C67"/>
    <w:pPr>
      <w:spacing w:before="240" w:after="0" w:line="240" w:lineRule="auto"/>
    </w:pPr>
    <w:rPr>
      <w:rFonts w:ascii="Times New Roman Bold" w:hAnsi="Times New Roman Bold" w:cs="Cordia New"/>
      <w:sz w:val="24"/>
      <w:szCs w:val="24"/>
      <w:lang w:val="en-US" w:eastAsia="ja-JP"/>
    </w:rPr>
  </w:style>
  <w:style w:type="character" w:customStyle="1" w:styleId="af">
    <w:name w:val="列表段落 字符"/>
    <w:basedOn w:val="a0"/>
    <w:link w:val="ae"/>
    <w:uiPriority w:val="34"/>
    <w:locked/>
    <w:rsid w:val="00180C67"/>
    <w:rPr>
      <w:rFonts w:ascii="Times New Roman" w:hAnsi="Times New Roman" w:cs="Times New Roman"/>
      <w:sz w:val="24"/>
      <w:szCs w:val="24"/>
    </w:rPr>
  </w:style>
  <w:style w:type="character" w:customStyle="1" w:styleId="CPTVariable">
    <w:name w:val="CPT_Variable"/>
    <w:basedOn w:val="a0"/>
    <w:uiPriority w:val="1"/>
    <w:qFormat/>
    <w:rsid w:val="00180C67"/>
    <w:rPr>
      <w:color w:val="0070C0"/>
    </w:rPr>
  </w:style>
  <w:style w:type="character" w:customStyle="1" w:styleId="normaltextrun1">
    <w:name w:val="normaltextrun1"/>
    <w:basedOn w:val="a0"/>
    <w:rsid w:val="00180C67"/>
  </w:style>
  <w:style w:type="paragraph" w:customStyle="1" w:styleId="paragraph">
    <w:name w:val="paragraph"/>
    <w:basedOn w:val="a"/>
    <w:rsid w:val="00180C67"/>
    <w:pPr>
      <w:spacing w:after="0" w:line="240" w:lineRule="auto"/>
    </w:pPr>
    <w:rPr>
      <w:rFonts w:ascii="SimSun" w:eastAsia="SimSun" w:hAnsi="SimSun" w:cs="SimSun"/>
      <w:szCs w:val="24"/>
      <w:lang w:val="en-US" w:eastAsia="zh-CN"/>
    </w:rPr>
  </w:style>
  <w:style w:type="character" w:customStyle="1" w:styleId="eop">
    <w:name w:val="eop"/>
    <w:basedOn w:val="a0"/>
    <w:rsid w:val="00180C67"/>
  </w:style>
  <w:style w:type="paragraph" w:customStyle="1" w:styleId="SupplementaryMaterial">
    <w:name w:val="Supplementary Material"/>
    <w:basedOn w:val="af0"/>
    <w:next w:val="af0"/>
    <w:qFormat/>
    <w:rsid w:val="00FE5E3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af0">
    <w:name w:val="Title"/>
    <w:basedOn w:val="a"/>
    <w:next w:val="a"/>
    <w:link w:val="af1"/>
    <w:uiPriority w:val="10"/>
    <w:qFormat/>
    <w:rsid w:val="00FE5E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1">
    <w:name w:val="标题 字符"/>
    <w:basedOn w:val="a0"/>
    <w:link w:val="af0"/>
    <w:uiPriority w:val="10"/>
    <w:rsid w:val="00FE5E3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09</Words>
  <Characters>5187</Characters>
  <Application>Microsoft Office Word</Application>
  <DocSecurity>0</DocSecurity>
  <Lines>43</Lines>
  <Paragraphs>12</Paragraphs>
  <ScaleCrop>false</ScaleCrop>
  <Company/>
  <LinksUpToDate>false</LinksUpToDate>
  <CharactersWithSpaces>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en Davenport</dc:creator>
  <cp:keywords/>
  <dc:description/>
  <cp:lastModifiedBy>Yang Liu</cp:lastModifiedBy>
  <cp:revision>28</cp:revision>
  <dcterms:created xsi:type="dcterms:W3CDTF">2022-05-30T06:24:00Z</dcterms:created>
  <dcterms:modified xsi:type="dcterms:W3CDTF">2022-08-17T06:15:00Z</dcterms:modified>
</cp:coreProperties>
</file>